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287E07" w14:textId="7DBE278F" w:rsidR="004D74BD" w:rsidRDefault="004D74BD" w:rsidP="004D74BD">
      <w:pPr>
        <w:spacing w:after="0"/>
        <w:ind w:left="360"/>
        <w:jc w:val="both"/>
        <w:rPr>
          <w:rFonts w:ascii="Times New Roman" w:hAnsi="Times New Roman" w:cs="Times New Roman"/>
          <w:b/>
          <w:color w:val="000000"/>
          <w:sz w:val="24"/>
        </w:rPr>
      </w:pPr>
      <w:r>
        <w:rPr>
          <w:rFonts w:ascii="Times New Roman" w:hAnsi="Times New Roman" w:cs="Times New Roman"/>
          <w:b/>
          <w:color w:val="000000"/>
          <w:sz w:val="24"/>
        </w:rPr>
        <w:t>S1 Table</w:t>
      </w:r>
      <w:r w:rsidR="00072C1C">
        <w:rPr>
          <w:rFonts w:ascii="Times New Roman" w:hAnsi="Times New Roman" w:cs="Times New Roman"/>
          <w:b/>
          <w:color w:val="000000"/>
          <w:sz w:val="24"/>
        </w:rPr>
        <w:t xml:space="preserve">. </w:t>
      </w:r>
      <w:r>
        <w:rPr>
          <w:rFonts w:ascii="Times New Roman" w:hAnsi="Times New Roman" w:cs="Times New Roman"/>
          <w:b/>
          <w:color w:val="000000"/>
          <w:sz w:val="24"/>
        </w:rPr>
        <w:t>C</w:t>
      </w:r>
      <w:r w:rsidRPr="00AF5961">
        <w:rPr>
          <w:rFonts w:ascii="Times New Roman" w:hAnsi="Times New Roman" w:cs="Times New Roman"/>
          <w:b/>
          <w:color w:val="000000"/>
          <w:sz w:val="24"/>
        </w:rPr>
        <w:t xml:space="preserve">linical information of the patients </w:t>
      </w:r>
      <w:r w:rsidR="009166D2">
        <w:rPr>
          <w:rFonts w:ascii="Times New Roman" w:hAnsi="Times New Roman" w:cs="Times New Roman"/>
          <w:b/>
          <w:color w:val="000000"/>
          <w:sz w:val="24"/>
        </w:rPr>
        <w:t xml:space="preserve">in the </w:t>
      </w:r>
      <w:r w:rsidRPr="00AF5961">
        <w:rPr>
          <w:rFonts w:ascii="Times New Roman" w:hAnsi="Times New Roman" w:cs="Times New Roman"/>
          <w:b/>
          <w:color w:val="000000"/>
          <w:sz w:val="24"/>
        </w:rPr>
        <w:t>study</w:t>
      </w:r>
    </w:p>
    <w:p w14:paraId="13778C8A" w14:textId="77777777" w:rsidR="004D74BD" w:rsidRPr="00AF5961" w:rsidRDefault="004D74BD" w:rsidP="004D74BD">
      <w:pPr>
        <w:spacing w:after="0"/>
        <w:ind w:left="360" w:hanging="720"/>
        <w:jc w:val="both"/>
        <w:rPr>
          <w:rFonts w:ascii="Times New Roman" w:hAnsi="Times New Roman" w:cs="Times New Roman"/>
          <w:b/>
          <w:color w:val="000000"/>
          <w:sz w:val="24"/>
        </w:rPr>
      </w:pPr>
      <w:r w:rsidRPr="00AF5961">
        <w:rPr>
          <w:rFonts w:ascii="Times New Roman" w:hAnsi="Times New Roman" w:cs="Times New Roman"/>
          <w:b/>
          <w:color w:val="000000"/>
          <w:sz w:val="24"/>
        </w:rPr>
        <w:t xml:space="preserve"> </w:t>
      </w:r>
    </w:p>
    <w:tbl>
      <w:tblPr>
        <w:tblStyle w:val="ListTable31"/>
        <w:tblW w:w="9700" w:type="dxa"/>
        <w:tblLook w:val="04A0" w:firstRow="1" w:lastRow="0" w:firstColumn="1" w:lastColumn="0" w:noHBand="0" w:noVBand="1"/>
      </w:tblPr>
      <w:tblGrid>
        <w:gridCol w:w="608"/>
        <w:gridCol w:w="773"/>
        <w:gridCol w:w="800"/>
        <w:gridCol w:w="1047"/>
        <w:gridCol w:w="690"/>
        <w:gridCol w:w="2040"/>
        <w:gridCol w:w="1255"/>
        <w:gridCol w:w="1451"/>
        <w:gridCol w:w="1036"/>
      </w:tblGrid>
      <w:tr w:rsidR="004D74BD" w:rsidRPr="00161476" w14:paraId="3E29509A" w14:textId="77777777" w:rsidTr="00D456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08" w:type="dxa"/>
            <w:shd w:val="clear" w:color="auto" w:fill="D9D9D9" w:themeFill="background1" w:themeFillShade="D9"/>
            <w:hideMark/>
          </w:tcPr>
          <w:p w14:paraId="6C57543C" w14:textId="77777777" w:rsidR="004D74BD" w:rsidRPr="0047563E" w:rsidRDefault="004D74BD" w:rsidP="00D45608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</w:rPr>
            </w:pPr>
            <w:r w:rsidRPr="0047563E">
              <w:rPr>
                <w:rFonts w:ascii="Times New Roman" w:eastAsia="Times New Roman" w:hAnsi="Times New Roman" w:cs="Times New Roman"/>
                <w:color w:val="000000" w:themeColor="text1"/>
              </w:rPr>
              <w:t>S.N.</w:t>
            </w:r>
          </w:p>
        </w:tc>
        <w:tc>
          <w:tcPr>
            <w:tcW w:w="773" w:type="dxa"/>
            <w:shd w:val="clear" w:color="auto" w:fill="D9D9D9" w:themeFill="background1" w:themeFillShade="D9"/>
            <w:hideMark/>
          </w:tcPr>
          <w:p w14:paraId="6D477449" w14:textId="77777777" w:rsidR="004D74BD" w:rsidRPr="0047563E" w:rsidRDefault="004D74BD" w:rsidP="00D456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 w:themeColor="text1"/>
              </w:rPr>
            </w:pPr>
            <w:r w:rsidRPr="0047563E">
              <w:rPr>
                <w:rFonts w:ascii="Times New Roman" w:eastAsia="Times New Roman" w:hAnsi="Times New Roman" w:cs="Times New Roman"/>
                <w:color w:val="000000" w:themeColor="text1"/>
              </w:rPr>
              <w:t>Bwt (g)</w:t>
            </w:r>
          </w:p>
        </w:tc>
        <w:tc>
          <w:tcPr>
            <w:tcW w:w="800" w:type="dxa"/>
            <w:shd w:val="clear" w:color="auto" w:fill="D9D9D9" w:themeFill="background1" w:themeFillShade="D9"/>
            <w:hideMark/>
          </w:tcPr>
          <w:p w14:paraId="69450356" w14:textId="77777777" w:rsidR="004D74BD" w:rsidRPr="0047563E" w:rsidRDefault="004D74BD" w:rsidP="00D456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 w:themeColor="text1"/>
              </w:rPr>
            </w:pPr>
            <w:r w:rsidRPr="0047563E">
              <w:rPr>
                <w:rFonts w:ascii="Times New Roman" w:eastAsia="Times New Roman" w:hAnsi="Times New Roman" w:cs="Times New Roman"/>
                <w:color w:val="000000" w:themeColor="text1"/>
              </w:rPr>
              <w:t>GA (wk)</w:t>
            </w:r>
          </w:p>
        </w:tc>
        <w:tc>
          <w:tcPr>
            <w:tcW w:w="1047" w:type="dxa"/>
            <w:shd w:val="clear" w:color="auto" w:fill="D9D9D9" w:themeFill="background1" w:themeFillShade="D9"/>
            <w:hideMark/>
          </w:tcPr>
          <w:p w14:paraId="179DECF6" w14:textId="77777777" w:rsidR="004D74BD" w:rsidRPr="0047563E" w:rsidRDefault="004D74BD" w:rsidP="00D456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 w:themeColor="text1"/>
              </w:rPr>
            </w:pPr>
            <w:r w:rsidRPr="0047563E">
              <w:rPr>
                <w:rFonts w:ascii="Times New Roman" w:eastAsia="Times New Roman" w:hAnsi="Times New Roman" w:cs="Times New Roman"/>
                <w:color w:val="000000" w:themeColor="text1"/>
              </w:rPr>
              <w:t>Catheter days</w:t>
            </w:r>
          </w:p>
        </w:tc>
        <w:tc>
          <w:tcPr>
            <w:tcW w:w="690" w:type="dxa"/>
            <w:shd w:val="clear" w:color="auto" w:fill="D9D9D9" w:themeFill="background1" w:themeFillShade="D9"/>
            <w:hideMark/>
          </w:tcPr>
          <w:p w14:paraId="2098505E" w14:textId="77777777" w:rsidR="004D74BD" w:rsidRPr="0047563E" w:rsidRDefault="004D74BD" w:rsidP="00D456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 w:themeColor="text1"/>
              </w:rPr>
            </w:pPr>
            <w:r w:rsidRPr="0047563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NEC </w:t>
            </w:r>
          </w:p>
        </w:tc>
        <w:tc>
          <w:tcPr>
            <w:tcW w:w="2040" w:type="dxa"/>
            <w:shd w:val="clear" w:color="auto" w:fill="D9D9D9" w:themeFill="background1" w:themeFillShade="D9"/>
            <w:hideMark/>
          </w:tcPr>
          <w:p w14:paraId="0E4FE611" w14:textId="77777777" w:rsidR="004D74BD" w:rsidRPr="0047563E" w:rsidRDefault="004D74BD" w:rsidP="008A25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 w:themeColor="text1"/>
              </w:rPr>
            </w:pPr>
            <w:r w:rsidRPr="0047563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Blood culture </w:t>
            </w:r>
          </w:p>
        </w:tc>
        <w:tc>
          <w:tcPr>
            <w:tcW w:w="1255" w:type="dxa"/>
            <w:shd w:val="clear" w:color="auto" w:fill="D9D9D9" w:themeFill="background1" w:themeFillShade="D9"/>
            <w:hideMark/>
          </w:tcPr>
          <w:p w14:paraId="2A39CB55" w14:textId="77777777" w:rsidR="004D74BD" w:rsidRPr="0047563E" w:rsidRDefault="004D74BD" w:rsidP="00D456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 w:themeColor="text1"/>
              </w:rPr>
            </w:pPr>
            <w:r w:rsidRPr="0047563E">
              <w:rPr>
                <w:rFonts w:ascii="Times New Roman" w:eastAsia="Times New Roman" w:hAnsi="Times New Roman" w:cs="Times New Roman"/>
                <w:color w:val="000000" w:themeColor="text1"/>
              </w:rPr>
              <w:t>Maximum feeds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F55E6F">
              <w:rPr>
                <w:rFonts w:ascii="Times New Roman" w:eastAsia="Times New Roman" w:hAnsi="Times New Roman" w:cs="Times New Roman"/>
                <w:b w:val="0"/>
                <w:color w:val="000000" w:themeColor="text1"/>
              </w:rPr>
              <w:t>(ml/kg/day)</w:t>
            </w:r>
            <w:r w:rsidRPr="0047563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451" w:type="dxa"/>
            <w:shd w:val="clear" w:color="auto" w:fill="D9D9D9" w:themeFill="background1" w:themeFillShade="D9"/>
            <w:hideMark/>
          </w:tcPr>
          <w:p w14:paraId="063A355A" w14:textId="77777777" w:rsidR="004D74BD" w:rsidRPr="0047563E" w:rsidRDefault="004D74BD" w:rsidP="00D456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 w:themeColor="text1"/>
              </w:rPr>
            </w:pPr>
            <w:r w:rsidRPr="0047563E">
              <w:rPr>
                <w:rFonts w:ascii="Times New Roman" w:eastAsia="Times New Roman" w:hAnsi="Times New Roman" w:cs="Times New Roman"/>
                <w:color w:val="000000" w:themeColor="text1"/>
              </w:rPr>
              <w:t>Predominant nutrition</w:t>
            </w:r>
          </w:p>
          <w:p w14:paraId="021D7D63" w14:textId="77777777" w:rsidR="004D74BD" w:rsidRPr="0047563E" w:rsidRDefault="004D74BD" w:rsidP="00D456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 w:themeColor="text1"/>
              </w:rPr>
            </w:pPr>
            <w:r w:rsidRPr="0047563E">
              <w:rPr>
                <w:rFonts w:ascii="Times New Roman" w:eastAsia="Times New Roman" w:hAnsi="Times New Roman" w:cs="Times New Roman"/>
                <w:color w:val="000000" w:themeColor="text1"/>
              </w:rPr>
              <w:t>(&gt; 50%)</w:t>
            </w:r>
          </w:p>
        </w:tc>
        <w:tc>
          <w:tcPr>
            <w:tcW w:w="1036" w:type="dxa"/>
            <w:shd w:val="clear" w:color="auto" w:fill="D9D9D9" w:themeFill="background1" w:themeFillShade="D9"/>
            <w:hideMark/>
          </w:tcPr>
          <w:p w14:paraId="40600194" w14:textId="77777777" w:rsidR="004D74BD" w:rsidRPr="0047563E" w:rsidRDefault="004D74BD" w:rsidP="00D456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 w:themeColor="text1"/>
              </w:rPr>
            </w:pPr>
            <w:r w:rsidRPr="009E2468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D9D9D9" w:themeFill="background1" w:themeFillShade="D9"/>
              </w:rPr>
              <w:t>CLABS</w:t>
            </w:r>
            <w:r w:rsidRPr="0047563E">
              <w:rPr>
                <w:rFonts w:ascii="Times New Roman" w:eastAsia="Times New Roman" w:hAnsi="Times New Roman" w:cs="Times New Roman"/>
                <w:color w:val="000000" w:themeColor="text1"/>
              </w:rPr>
              <w:t>I</w:t>
            </w:r>
          </w:p>
        </w:tc>
      </w:tr>
      <w:tr w:rsidR="004D74BD" w:rsidRPr="00FE5781" w14:paraId="5DBB0FA9" w14:textId="77777777" w:rsidTr="00D45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</w:tcPr>
          <w:p w14:paraId="5205F983" w14:textId="77777777" w:rsidR="004D74BD" w:rsidRPr="00FE5781" w:rsidRDefault="004D74BD" w:rsidP="00D456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73" w:type="dxa"/>
            <w:hideMark/>
          </w:tcPr>
          <w:p w14:paraId="4A420110" w14:textId="77777777" w:rsidR="004D74BD" w:rsidRPr="00FE5781" w:rsidRDefault="004D74BD" w:rsidP="00D45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700</w:t>
            </w:r>
          </w:p>
        </w:tc>
        <w:tc>
          <w:tcPr>
            <w:tcW w:w="800" w:type="dxa"/>
            <w:hideMark/>
          </w:tcPr>
          <w:p w14:paraId="612FA0EC" w14:textId="77777777" w:rsidR="004D74BD" w:rsidRPr="00FE5781" w:rsidRDefault="004D74BD" w:rsidP="00D45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24 1/7</w:t>
            </w:r>
          </w:p>
        </w:tc>
        <w:tc>
          <w:tcPr>
            <w:tcW w:w="1047" w:type="dxa"/>
            <w:hideMark/>
          </w:tcPr>
          <w:p w14:paraId="7B3D5CF7" w14:textId="77777777" w:rsidR="004D74BD" w:rsidRPr="00FE5781" w:rsidRDefault="004D74BD" w:rsidP="00D45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690" w:type="dxa"/>
            <w:hideMark/>
          </w:tcPr>
          <w:p w14:paraId="7C246AC2" w14:textId="77777777" w:rsidR="004D74BD" w:rsidRPr="00FE5781" w:rsidRDefault="004D74BD" w:rsidP="00D45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040" w:type="dxa"/>
            <w:hideMark/>
          </w:tcPr>
          <w:p w14:paraId="1C209E92" w14:textId="77777777" w:rsidR="004D74BD" w:rsidRPr="00FE5781" w:rsidRDefault="004D74BD" w:rsidP="00D45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55" w:type="dxa"/>
            <w:hideMark/>
          </w:tcPr>
          <w:p w14:paraId="2A7017E3" w14:textId="77777777" w:rsidR="004D74BD" w:rsidRPr="00FE5781" w:rsidRDefault="004D74BD" w:rsidP="00D45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130</w:t>
            </w:r>
          </w:p>
        </w:tc>
        <w:tc>
          <w:tcPr>
            <w:tcW w:w="1451" w:type="dxa"/>
            <w:hideMark/>
          </w:tcPr>
          <w:p w14:paraId="295138EE" w14:textId="77777777" w:rsidR="004D74BD" w:rsidRPr="00FE5781" w:rsidRDefault="004D74BD" w:rsidP="00D45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MEBM</w:t>
            </w:r>
          </w:p>
        </w:tc>
        <w:tc>
          <w:tcPr>
            <w:tcW w:w="1036" w:type="dxa"/>
            <w:noWrap/>
            <w:hideMark/>
          </w:tcPr>
          <w:p w14:paraId="2C01D7A8" w14:textId="77777777" w:rsidR="004D74BD" w:rsidRPr="0028711A" w:rsidRDefault="004D74BD" w:rsidP="00D45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8711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D74BD" w:rsidRPr="00FE5781" w14:paraId="5554B9BB" w14:textId="77777777" w:rsidTr="00D4560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</w:tcPr>
          <w:p w14:paraId="6C54B91B" w14:textId="77777777" w:rsidR="004D74BD" w:rsidRPr="00FE5781" w:rsidRDefault="004D74BD" w:rsidP="00D456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73" w:type="dxa"/>
            <w:hideMark/>
          </w:tcPr>
          <w:p w14:paraId="094E4489" w14:textId="77777777" w:rsidR="004D74BD" w:rsidRPr="00FE5781" w:rsidRDefault="004D74BD" w:rsidP="00D45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2210</w:t>
            </w:r>
          </w:p>
        </w:tc>
        <w:tc>
          <w:tcPr>
            <w:tcW w:w="800" w:type="dxa"/>
            <w:hideMark/>
          </w:tcPr>
          <w:p w14:paraId="1AA7FBD6" w14:textId="77777777" w:rsidR="004D74BD" w:rsidRPr="00FE5781" w:rsidRDefault="004D74BD" w:rsidP="00D45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35 3/7</w:t>
            </w:r>
          </w:p>
        </w:tc>
        <w:tc>
          <w:tcPr>
            <w:tcW w:w="1047" w:type="dxa"/>
            <w:hideMark/>
          </w:tcPr>
          <w:p w14:paraId="3974FFD5" w14:textId="77777777" w:rsidR="004D74BD" w:rsidRPr="00FE5781" w:rsidRDefault="004D74BD" w:rsidP="00D45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690" w:type="dxa"/>
            <w:hideMark/>
          </w:tcPr>
          <w:p w14:paraId="588765F8" w14:textId="77777777" w:rsidR="004D74BD" w:rsidRPr="00FE5781" w:rsidRDefault="004D74BD" w:rsidP="00D45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040" w:type="dxa"/>
            <w:hideMark/>
          </w:tcPr>
          <w:p w14:paraId="5D5FC1E5" w14:textId="77777777" w:rsidR="004D74BD" w:rsidRPr="00FE5781" w:rsidRDefault="004D74BD" w:rsidP="00D45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55" w:type="dxa"/>
            <w:hideMark/>
          </w:tcPr>
          <w:p w14:paraId="3D9E5020" w14:textId="77777777" w:rsidR="004D74BD" w:rsidRPr="00FE5781" w:rsidRDefault="004D74BD" w:rsidP="00D45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51" w:type="dxa"/>
            <w:hideMark/>
          </w:tcPr>
          <w:p w14:paraId="7D749E9C" w14:textId="77777777" w:rsidR="004D74BD" w:rsidRPr="00FE5781" w:rsidRDefault="004D74BD" w:rsidP="00D45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TPN</w:t>
            </w:r>
          </w:p>
        </w:tc>
        <w:tc>
          <w:tcPr>
            <w:tcW w:w="1036" w:type="dxa"/>
            <w:noWrap/>
            <w:hideMark/>
          </w:tcPr>
          <w:p w14:paraId="7DF5AF58" w14:textId="77777777" w:rsidR="004D74BD" w:rsidRPr="0028711A" w:rsidRDefault="004D74BD" w:rsidP="00D45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8711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D74BD" w:rsidRPr="00FE5781" w14:paraId="112C9F67" w14:textId="77777777" w:rsidTr="00D45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</w:tcPr>
          <w:p w14:paraId="2E661107" w14:textId="77777777" w:rsidR="004D74BD" w:rsidRPr="00FE5781" w:rsidRDefault="004D74BD" w:rsidP="00D456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73" w:type="dxa"/>
            <w:hideMark/>
          </w:tcPr>
          <w:p w14:paraId="1CA80812" w14:textId="77777777" w:rsidR="004D74BD" w:rsidRPr="00FE5781" w:rsidRDefault="004D74BD" w:rsidP="00D45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1800</w:t>
            </w:r>
          </w:p>
        </w:tc>
        <w:tc>
          <w:tcPr>
            <w:tcW w:w="800" w:type="dxa"/>
            <w:hideMark/>
          </w:tcPr>
          <w:p w14:paraId="754A5BCC" w14:textId="77777777" w:rsidR="004D74BD" w:rsidRPr="00FE5781" w:rsidRDefault="004D74BD" w:rsidP="00D45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32 3/7</w:t>
            </w:r>
          </w:p>
        </w:tc>
        <w:tc>
          <w:tcPr>
            <w:tcW w:w="1047" w:type="dxa"/>
            <w:hideMark/>
          </w:tcPr>
          <w:p w14:paraId="40B0A954" w14:textId="77777777" w:rsidR="004D74BD" w:rsidRPr="00FE5781" w:rsidRDefault="004D74BD" w:rsidP="00D45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690" w:type="dxa"/>
            <w:hideMark/>
          </w:tcPr>
          <w:p w14:paraId="545CDE0C" w14:textId="77777777" w:rsidR="004D74BD" w:rsidRPr="00FE5781" w:rsidRDefault="004D74BD" w:rsidP="00D45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040" w:type="dxa"/>
            <w:hideMark/>
          </w:tcPr>
          <w:p w14:paraId="09BF46BB" w14:textId="77777777" w:rsidR="004D74BD" w:rsidRPr="00FE5781" w:rsidRDefault="004D74BD" w:rsidP="00D45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55" w:type="dxa"/>
            <w:hideMark/>
          </w:tcPr>
          <w:p w14:paraId="0A093BA5" w14:textId="77777777" w:rsidR="004D74BD" w:rsidRPr="00FE5781" w:rsidRDefault="004D74BD" w:rsidP="00D45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451" w:type="dxa"/>
            <w:hideMark/>
          </w:tcPr>
          <w:p w14:paraId="1F41D5E7" w14:textId="77777777" w:rsidR="004D74BD" w:rsidRPr="00FE5781" w:rsidRDefault="004D74BD" w:rsidP="00D45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MEBM</w:t>
            </w:r>
          </w:p>
        </w:tc>
        <w:tc>
          <w:tcPr>
            <w:tcW w:w="1036" w:type="dxa"/>
            <w:noWrap/>
            <w:hideMark/>
          </w:tcPr>
          <w:p w14:paraId="3BB7B1CB" w14:textId="77777777" w:rsidR="004D74BD" w:rsidRPr="0028711A" w:rsidRDefault="004D74BD" w:rsidP="00D45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8711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D74BD" w:rsidRPr="00FE5781" w14:paraId="17B58A2D" w14:textId="77777777" w:rsidTr="00D4560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</w:tcPr>
          <w:p w14:paraId="77EBE00C" w14:textId="77777777" w:rsidR="004D74BD" w:rsidRPr="00FE5781" w:rsidRDefault="004D74BD" w:rsidP="00D456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73" w:type="dxa"/>
            <w:hideMark/>
          </w:tcPr>
          <w:p w14:paraId="2EFF1DF4" w14:textId="77777777" w:rsidR="004D74BD" w:rsidRPr="00FE5781" w:rsidRDefault="004D74BD" w:rsidP="00D45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3400</w:t>
            </w:r>
          </w:p>
        </w:tc>
        <w:tc>
          <w:tcPr>
            <w:tcW w:w="800" w:type="dxa"/>
            <w:hideMark/>
          </w:tcPr>
          <w:p w14:paraId="0C2CDB35" w14:textId="77777777" w:rsidR="004D74BD" w:rsidRPr="00FE5781" w:rsidRDefault="004D74BD" w:rsidP="00D45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40 3/7</w:t>
            </w:r>
          </w:p>
        </w:tc>
        <w:tc>
          <w:tcPr>
            <w:tcW w:w="1047" w:type="dxa"/>
            <w:hideMark/>
          </w:tcPr>
          <w:p w14:paraId="2FE23142" w14:textId="77777777" w:rsidR="004D74BD" w:rsidRPr="00FE5781" w:rsidRDefault="004D74BD" w:rsidP="00D45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690" w:type="dxa"/>
            <w:hideMark/>
          </w:tcPr>
          <w:p w14:paraId="138882E0" w14:textId="77777777" w:rsidR="004D74BD" w:rsidRPr="00FE5781" w:rsidRDefault="004D74BD" w:rsidP="00D45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040" w:type="dxa"/>
            <w:hideMark/>
          </w:tcPr>
          <w:p w14:paraId="7711934E" w14:textId="77777777" w:rsidR="004D74BD" w:rsidRPr="00FE5781" w:rsidRDefault="004D74BD" w:rsidP="00D45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55" w:type="dxa"/>
            <w:hideMark/>
          </w:tcPr>
          <w:p w14:paraId="784CFF8F" w14:textId="77777777" w:rsidR="004D74BD" w:rsidRPr="00FE5781" w:rsidRDefault="004D74BD" w:rsidP="00D45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1451" w:type="dxa"/>
            <w:hideMark/>
          </w:tcPr>
          <w:p w14:paraId="3CF50444" w14:textId="77777777" w:rsidR="004D74BD" w:rsidRPr="00FE5781" w:rsidRDefault="004D74BD" w:rsidP="00D45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MEBM</w:t>
            </w:r>
          </w:p>
        </w:tc>
        <w:tc>
          <w:tcPr>
            <w:tcW w:w="1036" w:type="dxa"/>
            <w:noWrap/>
            <w:hideMark/>
          </w:tcPr>
          <w:p w14:paraId="1EB16D29" w14:textId="77777777" w:rsidR="004D74BD" w:rsidRPr="0028711A" w:rsidRDefault="004D74BD" w:rsidP="00D45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8711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D74BD" w:rsidRPr="00FE5781" w14:paraId="348CCCFD" w14:textId="77777777" w:rsidTr="00D45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</w:tcPr>
          <w:p w14:paraId="2A829061" w14:textId="77777777" w:rsidR="004D74BD" w:rsidRPr="00FE5781" w:rsidRDefault="004D74BD" w:rsidP="00D456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73" w:type="dxa"/>
            <w:hideMark/>
          </w:tcPr>
          <w:p w14:paraId="6DE99D45" w14:textId="77777777" w:rsidR="004D74BD" w:rsidRPr="00FE5781" w:rsidRDefault="004D74BD" w:rsidP="00D45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700</w:t>
            </w:r>
          </w:p>
        </w:tc>
        <w:tc>
          <w:tcPr>
            <w:tcW w:w="800" w:type="dxa"/>
            <w:hideMark/>
          </w:tcPr>
          <w:p w14:paraId="36435D92" w14:textId="77777777" w:rsidR="004D74BD" w:rsidRPr="00FE5781" w:rsidRDefault="004D74BD" w:rsidP="00D45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24 1/7</w:t>
            </w:r>
          </w:p>
        </w:tc>
        <w:tc>
          <w:tcPr>
            <w:tcW w:w="1047" w:type="dxa"/>
            <w:hideMark/>
          </w:tcPr>
          <w:p w14:paraId="51698D78" w14:textId="77777777" w:rsidR="004D74BD" w:rsidRPr="00FE5781" w:rsidRDefault="004D74BD" w:rsidP="00D45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690" w:type="dxa"/>
            <w:hideMark/>
          </w:tcPr>
          <w:p w14:paraId="59650FDB" w14:textId="77777777" w:rsidR="004D74BD" w:rsidRPr="00FE5781" w:rsidRDefault="004D74BD" w:rsidP="00D45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040" w:type="dxa"/>
            <w:hideMark/>
          </w:tcPr>
          <w:p w14:paraId="151E278B" w14:textId="77777777" w:rsidR="004D74BD" w:rsidRPr="00FE5781" w:rsidRDefault="004D74BD" w:rsidP="00D45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55" w:type="dxa"/>
            <w:hideMark/>
          </w:tcPr>
          <w:p w14:paraId="40DFB0F3" w14:textId="77777777" w:rsidR="004D74BD" w:rsidRPr="00FE5781" w:rsidRDefault="004D74BD" w:rsidP="00D45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  <w:tc>
          <w:tcPr>
            <w:tcW w:w="1451" w:type="dxa"/>
            <w:hideMark/>
          </w:tcPr>
          <w:p w14:paraId="60942F9E" w14:textId="77777777" w:rsidR="004D74BD" w:rsidRPr="00FE5781" w:rsidRDefault="004D74BD" w:rsidP="00D45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TPN</w:t>
            </w:r>
          </w:p>
        </w:tc>
        <w:tc>
          <w:tcPr>
            <w:tcW w:w="1036" w:type="dxa"/>
            <w:noWrap/>
            <w:hideMark/>
          </w:tcPr>
          <w:p w14:paraId="2FF3BC55" w14:textId="77777777" w:rsidR="004D74BD" w:rsidRPr="0028711A" w:rsidRDefault="004D74BD" w:rsidP="00D45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8711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D74BD" w:rsidRPr="00FE5781" w14:paraId="58E27CB4" w14:textId="77777777" w:rsidTr="00D45608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</w:tcPr>
          <w:p w14:paraId="18A0E406" w14:textId="77777777" w:rsidR="004D74BD" w:rsidRPr="00FE5781" w:rsidRDefault="004D74BD" w:rsidP="00D456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73" w:type="dxa"/>
            <w:hideMark/>
          </w:tcPr>
          <w:p w14:paraId="6F58730C" w14:textId="77777777" w:rsidR="004D74BD" w:rsidRPr="00FE5781" w:rsidRDefault="004D74BD" w:rsidP="00D45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570</w:t>
            </w:r>
          </w:p>
        </w:tc>
        <w:tc>
          <w:tcPr>
            <w:tcW w:w="800" w:type="dxa"/>
            <w:hideMark/>
          </w:tcPr>
          <w:p w14:paraId="2F428E65" w14:textId="77777777" w:rsidR="004D74BD" w:rsidRPr="00FE5781" w:rsidRDefault="004D74BD" w:rsidP="00D45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25 5/7</w:t>
            </w:r>
          </w:p>
        </w:tc>
        <w:tc>
          <w:tcPr>
            <w:tcW w:w="1047" w:type="dxa"/>
            <w:hideMark/>
          </w:tcPr>
          <w:p w14:paraId="275D760F" w14:textId="77777777" w:rsidR="004D74BD" w:rsidRPr="00FE5781" w:rsidRDefault="004D74BD" w:rsidP="00D45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690" w:type="dxa"/>
            <w:hideMark/>
          </w:tcPr>
          <w:p w14:paraId="4786EE39" w14:textId="77777777" w:rsidR="004D74BD" w:rsidRPr="00FE5781" w:rsidRDefault="004D74BD" w:rsidP="00D45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040" w:type="dxa"/>
            <w:hideMark/>
          </w:tcPr>
          <w:p w14:paraId="1E6DD335" w14:textId="77777777" w:rsidR="004D74BD" w:rsidRPr="00FE5781" w:rsidRDefault="004D74BD" w:rsidP="00D45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55" w:type="dxa"/>
            <w:hideMark/>
          </w:tcPr>
          <w:p w14:paraId="764C4B34" w14:textId="77777777" w:rsidR="004D74BD" w:rsidRPr="00FE5781" w:rsidRDefault="004D74BD" w:rsidP="00D45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130</w:t>
            </w:r>
          </w:p>
        </w:tc>
        <w:tc>
          <w:tcPr>
            <w:tcW w:w="1451" w:type="dxa"/>
            <w:hideMark/>
          </w:tcPr>
          <w:p w14:paraId="67EDF782" w14:textId="77777777" w:rsidR="004D74BD" w:rsidRPr="00FE5781" w:rsidRDefault="004D74BD" w:rsidP="00D45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TPN</w:t>
            </w:r>
          </w:p>
        </w:tc>
        <w:tc>
          <w:tcPr>
            <w:tcW w:w="1036" w:type="dxa"/>
            <w:noWrap/>
            <w:hideMark/>
          </w:tcPr>
          <w:p w14:paraId="2F3D2C8A" w14:textId="77777777" w:rsidR="004D74BD" w:rsidRPr="0028711A" w:rsidRDefault="004D74BD" w:rsidP="00D45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8711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D74BD" w:rsidRPr="00FE5781" w14:paraId="5539CD1C" w14:textId="77777777" w:rsidTr="00D45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</w:tcPr>
          <w:p w14:paraId="03D6E5AD" w14:textId="77777777" w:rsidR="004D74BD" w:rsidRPr="00FE5781" w:rsidRDefault="004D74BD" w:rsidP="00D456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73" w:type="dxa"/>
            <w:hideMark/>
          </w:tcPr>
          <w:p w14:paraId="6635E0FB" w14:textId="77777777" w:rsidR="004D74BD" w:rsidRPr="00FE5781" w:rsidRDefault="004D74BD" w:rsidP="00D45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941</w:t>
            </w:r>
          </w:p>
        </w:tc>
        <w:tc>
          <w:tcPr>
            <w:tcW w:w="800" w:type="dxa"/>
            <w:hideMark/>
          </w:tcPr>
          <w:p w14:paraId="3C04F3CC" w14:textId="77777777" w:rsidR="004D74BD" w:rsidRPr="00FE5781" w:rsidRDefault="004D74BD" w:rsidP="00D45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26 3/7</w:t>
            </w:r>
          </w:p>
        </w:tc>
        <w:tc>
          <w:tcPr>
            <w:tcW w:w="1047" w:type="dxa"/>
            <w:hideMark/>
          </w:tcPr>
          <w:p w14:paraId="2509A131" w14:textId="77777777" w:rsidR="004D74BD" w:rsidRPr="00FE5781" w:rsidRDefault="004D74BD" w:rsidP="00D45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690" w:type="dxa"/>
            <w:hideMark/>
          </w:tcPr>
          <w:p w14:paraId="7D79A499" w14:textId="77777777" w:rsidR="004D74BD" w:rsidRPr="00FE5781" w:rsidRDefault="004D74BD" w:rsidP="00D45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040" w:type="dxa"/>
            <w:hideMark/>
          </w:tcPr>
          <w:p w14:paraId="3EAC6C94" w14:textId="77777777" w:rsidR="004D74BD" w:rsidRPr="00FE5781" w:rsidRDefault="004D74BD" w:rsidP="00D45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55" w:type="dxa"/>
            <w:hideMark/>
          </w:tcPr>
          <w:p w14:paraId="77CE524A" w14:textId="77777777" w:rsidR="004D74BD" w:rsidRPr="00FE5781" w:rsidRDefault="004D74BD" w:rsidP="00D45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451" w:type="dxa"/>
            <w:hideMark/>
          </w:tcPr>
          <w:p w14:paraId="4137C9A2" w14:textId="77777777" w:rsidR="004D74BD" w:rsidRPr="00FE5781" w:rsidRDefault="004D74BD" w:rsidP="00D45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MEBM</w:t>
            </w:r>
          </w:p>
        </w:tc>
        <w:tc>
          <w:tcPr>
            <w:tcW w:w="1036" w:type="dxa"/>
            <w:noWrap/>
            <w:hideMark/>
          </w:tcPr>
          <w:p w14:paraId="143F234C" w14:textId="77777777" w:rsidR="004D74BD" w:rsidRPr="0028711A" w:rsidRDefault="004D74BD" w:rsidP="00D45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8711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D74BD" w:rsidRPr="00FE5781" w14:paraId="500FE605" w14:textId="77777777" w:rsidTr="00D4560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</w:tcPr>
          <w:p w14:paraId="257E9559" w14:textId="77777777" w:rsidR="004D74BD" w:rsidRPr="00FE5781" w:rsidRDefault="004D74BD" w:rsidP="00D456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73" w:type="dxa"/>
            <w:hideMark/>
          </w:tcPr>
          <w:p w14:paraId="04343993" w14:textId="77777777" w:rsidR="004D74BD" w:rsidRPr="00FE5781" w:rsidRDefault="004D74BD" w:rsidP="00D45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3285</w:t>
            </w:r>
          </w:p>
        </w:tc>
        <w:tc>
          <w:tcPr>
            <w:tcW w:w="800" w:type="dxa"/>
            <w:hideMark/>
          </w:tcPr>
          <w:p w14:paraId="62915F64" w14:textId="77777777" w:rsidR="004D74BD" w:rsidRPr="00FE5781" w:rsidRDefault="004D74BD" w:rsidP="00D45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39 5/7</w:t>
            </w:r>
          </w:p>
        </w:tc>
        <w:tc>
          <w:tcPr>
            <w:tcW w:w="1047" w:type="dxa"/>
            <w:hideMark/>
          </w:tcPr>
          <w:p w14:paraId="7E0578DC" w14:textId="77777777" w:rsidR="004D74BD" w:rsidRPr="00FE5781" w:rsidRDefault="004D74BD" w:rsidP="00D45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690" w:type="dxa"/>
            <w:hideMark/>
          </w:tcPr>
          <w:p w14:paraId="32FA8197" w14:textId="77777777" w:rsidR="004D74BD" w:rsidRPr="00FE5781" w:rsidRDefault="004D74BD" w:rsidP="00D45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40" w:type="dxa"/>
            <w:hideMark/>
          </w:tcPr>
          <w:p w14:paraId="4F4A4676" w14:textId="77777777" w:rsidR="004D74BD" w:rsidRPr="00FE5781" w:rsidRDefault="004D74BD" w:rsidP="00D45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55" w:type="dxa"/>
            <w:hideMark/>
          </w:tcPr>
          <w:p w14:paraId="6F7DF714" w14:textId="77777777" w:rsidR="004D74BD" w:rsidRPr="00FE5781" w:rsidRDefault="004D74BD" w:rsidP="00D45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110</w:t>
            </w:r>
          </w:p>
        </w:tc>
        <w:tc>
          <w:tcPr>
            <w:tcW w:w="1451" w:type="dxa"/>
            <w:hideMark/>
          </w:tcPr>
          <w:p w14:paraId="4E7CAEC7" w14:textId="77777777" w:rsidR="004D74BD" w:rsidRPr="00FE5781" w:rsidRDefault="004D74BD" w:rsidP="00D45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TPN</w:t>
            </w:r>
          </w:p>
        </w:tc>
        <w:tc>
          <w:tcPr>
            <w:tcW w:w="1036" w:type="dxa"/>
            <w:noWrap/>
            <w:hideMark/>
          </w:tcPr>
          <w:p w14:paraId="2049F385" w14:textId="77777777" w:rsidR="004D74BD" w:rsidRPr="0028711A" w:rsidRDefault="004D74BD" w:rsidP="00D45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8711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D74BD" w:rsidRPr="00FE5781" w14:paraId="022BC172" w14:textId="77777777" w:rsidTr="00D45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</w:tcPr>
          <w:p w14:paraId="0CF82A35" w14:textId="77777777" w:rsidR="004D74BD" w:rsidRPr="00FE5781" w:rsidRDefault="004D74BD" w:rsidP="00D456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773" w:type="dxa"/>
            <w:hideMark/>
          </w:tcPr>
          <w:p w14:paraId="2777E54F" w14:textId="77777777" w:rsidR="004D74BD" w:rsidRPr="00FE5781" w:rsidRDefault="004D74BD" w:rsidP="00D45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1009</w:t>
            </w:r>
          </w:p>
        </w:tc>
        <w:tc>
          <w:tcPr>
            <w:tcW w:w="800" w:type="dxa"/>
            <w:hideMark/>
          </w:tcPr>
          <w:p w14:paraId="3DA4C810" w14:textId="77777777" w:rsidR="004D74BD" w:rsidRPr="00FE5781" w:rsidRDefault="004D74BD" w:rsidP="00D45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 xml:space="preserve">28    </w:t>
            </w:r>
          </w:p>
        </w:tc>
        <w:tc>
          <w:tcPr>
            <w:tcW w:w="1047" w:type="dxa"/>
            <w:hideMark/>
          </w:tcPr>
          <w:p w14:paraId="759BE8C6" w14:textId="77777777" w:rsidR="004D74BD" w:rsidRPr="00FE5781" w:rsidRDefault="004D74BD" w:rsidP="00D45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90" w:type="dxa"/>
            <w:hideMark/>
          </w:tcPr>
          <w:p w14:paraId="793DE166" w14:textId="77777777" w:rsidR="004D74BD" w:rsidRPr="00FE5781" w:rsidRDefault="004D74BD" w:rsidP="00D45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040" w:type="dxa"/>
            <w:hideMark/>
          </w:tcPr>
          <w:p w14:paraId="55FCEE6E" w14:textId="77777777" w:rsidR="004D74BD" w:rsidRPr="00FE5781" w:rsidRDefault="004D74BD" w:rsidP="00D45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55" w:type="dxa"/>
            <w:hideMark/>
          </w:tcPr>
          <w:p w14:paraId="6353CCD9" w14:textId="77777777" w:rsidR="004D74BD" w:rsidRPr="00FE5781" w:rsidRDefault="004D74BD" w:rsidP="00D45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451" w:type="dxa"/>
            <w:hideMark/>
          </w:tcPr>
          <w:p w14:paraId="20E68756" w14:textId="77777777" w:rsidR="004D74BD" w:rsidRPr="00FE5781" w:rsidRDefault="004D74BD" w:rsidP="00D45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DEBM</w:t>
            </w:r>
          </w:p>
        </w:tc>
        <w:tc>
          <w:tcPr>
            <w:tcW w:w="1036" w:type="dxa"/>
            <w:noWrap/>
            <w:hideMark/>
          </w:tcPr>
          <w:p w14:paraId="46E2B44D" w14:textId="77777777" w:rsidR="004D74BD" w:rsidRPr="0028711A" w:rsidRDefault="004D74BD" w:rsidP="00D45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8711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D74BD" w:rsidRPr="00FE5781" w14:paraId="6AE8C3ED" w14:textId="77777777" w:rsidTr="00D45608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</w:tcPr>
          <w:p w14:paraId="63A8F33A" w14:textId="77777777" w:rsidR="004D74BD" w:rsidRPr="00FE5781" w:rsidRDefault="004D74BD" w:rsidP="00D456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773" w:type="dxa"/>
            <w:hideMark/>
          </w:tcPr>
          <w:p w14:paraId="6387D67B" w14:textId="77777777" w:rsidR="004D74BD" w:rsidRPr="00FE5781" w:rsidRDefault="004D74BD" w:rsidP="00D45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1545</w:t>
            </w:r>
          </w:p>
        </w:tc>
        <w:tc>
          <w:tcPr>
            <w:tcW w:w="800" w:type="dxa"/>
            <w:hideMark/>
          </w:tcPr>
          <w:p w14:paraId="6D3C186E" w14:textId="77777777" w:rsidR="004D74BD" w:rsidRPr="00FE5781" w:rsidRDefault="004D74BD" w:rsidP="00D45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29 5/7</w:t>
            </w:r>
          </w:p>
        </w:tc>
        <w:tc>
          <w:tcPr>
            <w:tcW w:w="1047" w:type="dxa"/>
            <w:hideMark/>
          </w:tcPr>
          <w:p w14:paraId="35821572" w14:textId="77777777" w:rsidR="004D74BD" w:rsidRPr="00FE5781" w:rsidRDefault="004D74BD" w:rsidP="00D45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90" w:type="dxa"/>
            <w:hideMark/>
          </w:tcPr>
          <w:p w14:paraId="5A7D7607" w14:textId="77777777" w:rsidR="004D74BD" w:rsidRPr="00FE5781" w:rsidRDefault="004D74BD" w:rsidP="00D45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040" w:type="dxa"/>
            <w:hideMark/>
          </w:tcPr>
          <w:p w14:paraId="1A25CC8D" w14:textId="77777777" w:rsidR="004D74BD" w:rsidRPr="00FE5781" w:rsidRDefault="004D74BD" w:rsidP="00D45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55" w:type="dxa"/>
            <w:hideMark/>
          </w:tcPr>
          <w:p w14:paraId="3725072E" w14:textId="77777777" w:rsidR="004D74BD" w:rsidRPr="00FE5781" w:rsidRDefault="004D74BD" w:rsidP="00D45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  <w:tc>
          <w:tcPr>
            <w:tcW w:w="1451" w:type="dxa"/>
            <w:hideMark/>
          </w:tcPr>
          <w:p w14:paraId="22912DE7" w14:textId="77777777" w:rsidR="004D74BD" w:rsidRPr="00FE5781" w:rsidRDefault="004D74BD" w:rsidP="00D45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MEBM</w:t>
            </w:r>
          </w:p>
        </w:tc>
        <w:tc>
          <w:tcPr>
            <w:tcW w:w="1036" w:type="dxa"/>
            <w:noWrap/>
            <w:hideMark/>
          </w:tcPr>
          <w:p w14:paraId="369AC79E" w14:textId="77777777" w:rsidR="004D74BD" w:rsidRPr="0028711A" w:rsidRDefault="004D74BD" w:rsidP="00D45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8711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D74BD" w:rsidRPr="00FE5781" w14:paraId="0C819A78" w14:textId="77777777" w:rsidTr="00D45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</w:tcPr>
          <w:p w14:paraId="7EB13888" w14:textId="77777777" w:rsidR="004D74BD" w:rsidRPr="00FE5781" w:rsidRDefault="004D74BD" w:rsidP="00D456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773" w:type="dxa"/>
            <w:hideMark/>
          </w:tcPr>
          <w:p w14:paraId="6FD2A6B9" w14:textId="77777777" w:rsidR="004D74BD" w:rsidRPr="00FE5781" w:rsidRDefault="004D74BD" w:rsidP="00D45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1445</w:t>
            </w:r>
          </w:p>
        </w:tc>
        <w:tc>
          <w:tcPr>
            <w:tcW w:w="800" w:type="dxa"/>
            <w:hideMark/>
          </w:tcPr>
          <w:p w14:paraId="7F530801" w14:textId="77777777" w:rsidR="004D74BD" w:rsidRPr="00FE5781" w:rsidRDefault="004D74BD" w:rsidP="00D45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29 5/7</w:t>
            </w:r>
          </w:p>
        </w:tc>
        <w:tc>
          <w:tcPr>
            <w:tcW w:w="1047" w:type="dxa"/>
            <w:hideMark/>
          </w:tcPr>
          <w:p w14:paraId="2F6717DC" w14:textId="77777777" w:rsidR="004D74BD" w:rsidRPr="00FE5781" w:rsidRDefault="004D74BD" w:rsidP="00D45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90" w:type="dxa"/>
            <w:hideMark/>
          </w:tcPr>
          <w:p w14:paraId="210B1263" w14:textId="77777777" w:rsidR="004D74BD" w:rsidRPr="00FE5781" w:rsidRDefault="004D74BD" w:rsidP="00D45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040" w:type="dxa"/>
            <w:hideMark/>
          </w:tcPr>
          <w:p w14:paraId="40CD3409" w14:textId="77777777" w:rsidR="004D74BD" w:rsidRPr="00FE5781" w:rsidRDefault="004D74BD" w:rsidP="00D45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55" w:type="dxa"/>
            <w:hideMark/>
          </w:tcPr>
          <w:p w14:paraId="1B520F78" w14:textId="77777777" w:rsidR="004D74BD" w:rsidRPr="00FE5781" w:rsidRDefault="004D74BD" w:rsidP="00D45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  <w:tc>
          <w:tcPr>
            <w:tcW w:w="1451" w:type="dxa"/>
            <w:hideMark/>
          </w:tcPr>
          <w:p w14:paraId="36282C09" w14:textId="77777777" w:rsidR="004D74BD" w:rsidRPr="00FE5781" w:rsidRDefault="004D74BD" w:rsidP="00D45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MEBM</w:t>
            </w:r>
          </w:p>
        </w:tc>
        <w:tc>
          <w:tcPr>
            <w:tcW w:w="1036" w:type="dxa"/>
            <w:noWrap/>
            <w:hideMark/>
          </w:tcPr>
          <w:p w14:paraId="3E2E2D03" w14:textId="77777777" w:rsidR="004D74BD" w:rsidRPr="0028711A" w:rsidRDefault="004D74BD" w:rsidP="00D45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8711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D74BD" w:rsidRPr="00FE5781" w14:paraId="47F11184" w14:textId="77777777" w:rsidTr="00D4560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</w:tcPr>
          <w:p w14:paraId="630FA0EB" w14:textId="77777777" w:rsidR="004D74BD" w:rsidRPr="00FE5781" w:rsidRDefault="004D74BD" w:rsidP="00D456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773" w:type="dxa"/>
            <w:hideMark/>
          </w:tcPr>
          <w:p w14:paraId="699D4178" w14:textId="77777777" w:rsidR="004D74BD" w:rsidRPr="00FE5781" w:rsidRDefault="004D74BD" w:rsidP="00D45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2625</w:t>
            </w:r>
          </w:p>
        </w:tc>
        <w:tc>
          <w:tcPr>
            <w:tcW w:w="800" w:type="dxa"/>
            <w:hideMark/>
          </w:tcPr>
          <w:p w14:paraId="50E57A39" w14:textId="77777777" w:rsidR="004D74BD" w:rsidRPr="00FE5781" w:rsidRDefault="004D74BD" w:rsidP="00D45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34 3/7</w:t>
            </w:r>
          </w:p>
        </w:tc>
        <w:tc>
          <w:tcPr>
            <w:tcW w:w="1047" w:type="dxa"/>
            <w:hideMark/>
          </w:tcPr>
          <w:p w14:paraId="0E8ED08D" w14:textId="77777777" w:rsidR="004D74BD" w:rsidRPr="00FE5781" w:rsidRDefault="004D74BD" w:rsidP="00D45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690" w:type="dxa"/>
            <w:hideMark/>
          </w:tcPr>
          <w:p w14:paraId="17E35DA8" w14:textId="77777777" w:rsidR="004D74BD" w:rsidRPr="00FE5781" w:rsidRDefault="004D74BD" w:rsidP="00D45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040" w:type="dxa"/>
            <w:hideMark/>
          </w:tcPr>
          <w:p w14:paraId="088CC4DC" w14:textId="77777777" w:rsidR="004D74BD" w:rsidRPr="00FE5781" w:rsidRDefault="004D74BD" w:rsidP="00D45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55" w:type="dxa"/>
            <w:hideMark/>
          </w:tcPr>
          <w:p w14:paraId="1B68E2B2" w14:textId="77777777" w:rsidR="004D74BD" w:rsidRPr="00FE5781" w:rsidRDefault="004D74BD" w:rsidP="00D45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1451" w:type="dxa"/>
            <w:hideMark/>
          </w:tcPr>
          <w:p w14:paraId="21CD980A" w14:textId="77777777" w:rsidR="004D74BD" w:rsidRPr="00FE5781" w:rsidRDefault="004D74BD" w:rsidP="00D45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DEBM</w:t>
            </w:r>
          </w:p>
        </w:tc>
        <w:tc>
          <w:tcPr>
            <w:tcW w:w="1036" w:type="dxa"/>
            <w:noWrap/>
            <w:hideMark/>
          </w:tcPr>
          <w:p w14:paraId="674E7526" w14:textId="77777777" w:rsidR="004D74BD" w:rsidRPr="0028711A" w:rsidRDefault="004D74BD" w:rsidP="00D45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8711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D74BD" w:rsidRPr="00FE5781" w14:paraId="119B52F1" w14:textId="77777777" w:rsidTr="00D45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</w:tcPr>
          <w:p w14:paraId="0639BF36" w14:textId="77777777" w:rsidR="004D74BD" w:rsidRPr="00FE5781" w:rsidRDefault="004D74BD" w:rsidP="00D456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773" w:type="dxa"/>
            <w:hideMark/>
          </w:tcPr>
          <w:p w14:paraId="70692E51" w14:textId="77777777" w:rsidR="004D74BD" w:rsidRPr="00FE5781" w:rsidRDefault="004D74BD" w:rsidP="00D45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1215</w:t>
            </w:r>
          </w:p>
        </w:tc>
        <w:tc>
          <w:tcPr>
            <w:tcW w:w="800" w:type="dxa"/>
            <w:hideMark/>
          </w:tcPr>
          <w:p w14:paraId="0E22C002" w14:textId="77777777" w:rsidR="004D74BD" w:rsidRPr="00FE5781" w:rsidRDefault="004D74BD" w:rsidP="00D45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29 3/7</w:t>
            </w:r>
          </w:p>
        </w:tc>
        <w:tc>
          <w:tcPr>
            <w:tcW w:w="1047" w:type="dxa"/>
            <w:hideMark/>
          </w:tcPr>
          <w:p w14:paraId="662CB376" w14:textId="77777777" w:rsidR="004D74BD" w:rsidRPr="00FE5781" w:rsidRDefault="004D74BD" w:rsidP="00D45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690" w:type="dxa"/>
            <w:hideMark/>
          </w:tcPr>
          <w:p w14:paraId="5BEDB28C" w14:textId="77777777" w:rsidR="004D74BD" w:rsidRPr="00FE5781" w:rsidRDefault="004D74BD" w:rsidP="00D45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040" w:type="dxa"/>
            <w:hideMark/>
          </w:tcPr>
          <w:p w14:paraId="48E7884A" w14:textId="77777777" w:rsidR="004D74BD" w:rsidRPr="00FE5781" w:rsidRDefault="004D74BD" w:rsidP="00D45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55" w:type="dxa"/>
            <w:hideMark/>
          </w:tcPr>
          <w:p w14:paraId="75645A24" w14:textId="77777777" w:rsidR="004D74BD" w:rsidRPr="00FE5781" w:rsidRDefault="004D74BD" w:rsidP="00D45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1451" w:type="dxa"/>
            <w:hideMark/>
          </w:tcPr>
          <w:p w14:paraId="25E3206C" w14:textId="77777777" w:rsidR="004D74BD" w:rsidRPr="00FE5781" w:rsidRDefault="004D74BD" w:rsidP="00D45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MEBM</w:t>
            </w:r>
          </w:p>
        </w:tc>
        <w:tc>
          <w:tcPr>
            <w:tcW w:w="1036" w:type="dxa"/>
            <w:noWrap/>
            <w:hideMark/>
          </w:tcPr>
          <w:p w14:paraId="155FA721" w14:textId="77777777" w:rsidR="004D74BD" w:rsidRPr="0028711A" w:rsidRDefault="004D74BD" w:rsidP="00D45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8711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D74BD" w:rsidRPr="00FE5781" w14:paraId="6E975A40" w14:textId="77777777" w:rsidTr="00D4560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</w:tcPr>
          <w:p w14:paraId="0EC992A3" w14:textId="77777777" w:rsidR="004D74BD" w:rsidRPr="00FE5781" w:rsidRDefault="004D74BD" w:rsidP="00D456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773" w:type="dxa"/>
            <w:hideMark/>
          </w:tcPr>
          <w:p w14:paraId="660B3BB3" w14:textId="77777777" w:rsidR="004D74BD" w:rsidRPr="00FE5781" w:rsidRDefault="004D74BD" w:rsidP="00D45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3060</w:t>
            </w:r>
          </w:p>
        </w:tc>
        <w:tc>
          <w:tcPr>
            <w:tcW w:w="800" w:type="dxa"/>
            <w:hideMark/>
          </w:tcPr>
          <w:p w14:paraId="57FE1C9D" w14:textId="77777777" w:rsidR="004D74BD" w:rsidRPr="00FE5781" w:rsidRDefault="004D74BD" w:rsidP="00D45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 xml:space="preserve">39    </w:t>
            </w:r>
          </w:p>
        </w:tc>
        <w:tc>
          <w:tcPr>
            <w:tcW w:w="1047" w:type="dxa"/>
            <w:hideMark/>
          </w:tcPr>
          <w:p w14:paraId="4A9CA407" w14:textId="77777777" w:rsidR="004D74BD" w:rsidRPr="00FE5781" w:rsidRDefault="004D74BD" w:rsidP="00D45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690" w:type="dxa"/>
            <w:hideMark/>
          </w:tcPr>
          <w:p w14:paraId="764D7715" w14:textId="77777777" w:rsidR="004D74BD" w:rsidRPr="00FE5781" w:rsidRDefault="004D74BD" w:rsidP="00D45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040" w:type="dxa"/>
            <w:hideMark/>
          </w:tcPr>
          <w:p w14:paraId="14DE58F7" w14:textId="77777777" w:rsidR="004D74BD" w:rsidRPr="00FE5781" w:rsidRDefault="004D74BD" w:rsidP="00D45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55" w:type="dxa"/>
            <w:hideMark/>
          </w:tcPr>
          <w:p w14:paraId="3107CAC8" w14:textId="77777777" w:rsidR="004D74BD" w:rsidRPr="00FE5781" w:rsidRDefault="004D74BD" w:rsidP="00D45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  <w:tc>
          <w:tcPr>
            <w:tcW w:w="1451" w:type="dxa"/>
            <w:hideMark/>
          </w:tcPr>
          <w:p w14:paraId="12FB2656" w14:textId="77777777" w:rsidR="004D74BD" w:rsidRPr="00FE5781" w:rsidRDefault="004D74BD" w:rsidP="00D45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TPN</w:t>
            </w:r>
          </w:p>
        </w:tc>
        <w:tc>
          <w:tcPr>
            <w:tcW w:w="1036" w:type="dxa"/>
            <w:noWrap/>
            <w:hideMark/>
          </w:tcPr>
          <w:p w14:paraId="47FA7640" w14:textId="77777777" w:rsidR="004D74BD" w:rsidRPr="0028711A" w:rsidRDefault="004D74BD" w:rsidP="00D45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8711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D74BD" w:rsidRPr="00FE5781" w14:paraId="053A17C5" w14:textId="77777777" w:rsidTr="00D45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</w:tcPr>
          <w:p w14:paraId="3F6E43C2" w14:textId="77777777" w:rsidR="004D74BD" w:rsidRPr="00FE5781" w:rsidRDefault="004D74BD" w:rsidP="00D456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773" w:type="dxa"/>
            <w:hideMark/>
          </w:tcPr>
          <w:p w14:paraId="042A42B8" w14:textId="77777777" w:rsidR="004D74BD" w:rsidRPr="00FE5781" w:rsidRDefault="004D74BD" w:rsidP="00D45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2110</w:t>
            </w:r>
          </w:p>
        </w:tc>
        <w:tc>
          <w:tcPr>
            <w:tcW w:w="800" w:type="dxa"/>
            <w:hideMark/>
          </w:tcPr>
          <w:p w14:paraId="644E4D21" w14:textId="77777777" w:rsidR="004D74BD" w:rsidRPr="00FE5781" w:rsidRDefault="004D74BD" w:rsidP="00D45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34 1/7</w:t>
            </w:r>
          </w:p>
        </w:tc>
        <w:tc>
          <w:tcPr>
            <w:tcW w:w="1047" w:type="dxa"/>
            <w:hideMark/>
          </w:tcPr>
          <w:p w14:paraId="2AF1E559" w14:textId="77777777" w:rsidR="004D74BD" w:rsidRPr="00FE5781" w:rsidRDefault="004D74BD" w:rsidP="00D45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690" w:type="dxa"/>
            <w:hideMark/>
          </w:tcPr>
          <w:p w14:paraId="1CF85290" w14:textId="77777777" w:rsidR="004D74BD" w:rsidRPr="00FE5781" w:rsidRDefault="004D74BD" w:rsidP="00D45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40" w:type="dxa"/>
            <w:hideMark/>
          </w:tcPr>
          <w:p w14:paraId="7D841FDF" w14:textId="77777777" w:rsidR="004D74BD" w:rsidRPr="00FE5781" w:rsidRDefault="004D74BD" w:rsidP="00D45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55" w:type="dxa"/>
            <w:hideMark/>
          </w:tcPr>
          <w:p w14:paraId="50C7ABBE" w14:textId="77777777" w:rsidR="004D74BD" w:rsidRPr="00FE5781" w:rsidRDefault="004D74BD" w:rsidP="00D45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451" w:type="dxa"/>
            <w:hideMark/>
          </w:tcPr>
          <w:p w14:paraId="17146A13" w14:textId="77777777" w:rsidR="004D74BD" w:rsidRPr="00FE5781" w:rsidRDefault="004D74BD" w:rsidP="00D45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TPN</w:t>
            </w:r>
          </w:p>
        </w:tc>
        <w:tc>
          <w:tcPr>
            <w:tcW w:w="1036" w:type="dxa"/>
            <w:noWrap/>
            <w:hideMark/>
          </w:tcPr>
          <w:p w14:paraId="05360A69" w14:textId="77777777" w:rsidR="004D74BD" w:rsidRPr="0028711A" w:rsidRDefault="004D74BD" w:rsidP="00D45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8711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D74BD" w:rsidRPr="00FE5781" w14:paraId="4E08F48E" w14:textId="77777777" w:rsidTr="00D4560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</w:tcPr>
          <w:p w14:paraId="20AE87D5" w14:textId="77777777" w:rsidR="004D74BD" w:rsidRPr="0028711A" w:rsidRDefault="004D74BD" w:rsidP="00D456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711A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773" w:type="dxa"/>
            <w:hideMark/>
          </w:tcPr>
          <w:p w14:paraId="629DB0BF" w14:textId="77777777" w:rsidR="004D74BD" w:rsidRPr="0028711A" w:rsidRDefault="004D74BD" w:rsidP="00D45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8711A">
              <w:rPr>
                <w:rFonts w:ascii="Times New Roman" w:eastAsia="Times New Roman" w:hAnsi="Times New Roman" w:cs="Times New Roman"/>
                <w:color w:val="000000"/>
              </w:rPr>
              <w:t>652</w:t>
            </w:r>
          </w:p>
        </w:tc>
        <w:tc>
          <w:tcPr>
            <w:tcW w:w="800" w:type="dxa"/>
            <w:hideMark/>
          </w:tcPr>
          <w:p w14:paraId="56927C55" w14:textId="77777777" w:rsidR="004D74BD" w:rsidRPr="0028711A" w:rsidRDefault="004D74BD" w:rsidP="00D45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8711A">
              <w:rPr>
                <w:rFonts w:ascii="Times New Roman" w:eastAsia="Times New Roman" w:hAnsi="Times New Roman" w:cs="Times New Roman"/>
                <w:color w:val="000000"/>
              </w:rPr>
              <w:t>24 3/7</w:t>
            </w:r>
          </w:p>
        </w:tc>
        <w:tc>
          <w:tcPr>
            <w:tcW w:w="1047" w:type="dxa"/>
            <w:hideMark/>
          </w:tcPr>
          <w:p w14:paraId="4CB8A6C3" w14:textId="77777777" w:rsidR="004D74BD" w:rsidRPr="0028711A" w:rsidRDefault="004D74BD" w:rsidP="00D45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8711A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690" w:type="dxa"/>
            <w:hideMark/>
          </w:tcPr>
          <w:p w14:paraId="62E27788" w14:textId="77777777" w:rsidR="004D74BD" w:rsidRPr="0028711A" w:rsidRDefault="004D74BD" w:rsidP="00D45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8711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40" w:type="dxa"/>
            <w:hideMark/>
          </w:tcPr>
          <w:p w14:paraId="25107D71" w14:textId="77777777" w:rsidR="004D74BD" w:rsidRPr="0028711A" w:rsidRDefault="004D74BD" w:rsidP="00D45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8711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aureus</w:t>
            </w:r>
          </w:p>
        </w:tc>
        <w:tc>
          <w:tcPr>
            <w:tcW w:w="1255" w:type="dxa"/>
            <w:hideMark/>
          </w:tcPr>
          <w:p w14:paraId="04A91426" w14:textId="77777777" w:rsidR="004D74BD" w:rsidRPr="0028711A" w:rsidRDefault="004D74BD" w:rsidP="00D45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8711A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451" w:type="dxa"/>
            <w:hideMark/>
          </w:tcPr>
          <w:p w14:paraId="65769CD7" w14:textId="77777777" w:rsidR="004D74BD" w:rsidRPr="0028711A" w:rsidRDefault="004D74BD" w:rsidP="00D45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8711A">
              <w:rPr>
                <w:rFonts w:ascii="Times New Roman" w:eastAsia="Times New Roman" w:hAnsi="Times New Roman" w:cs="Times New Roman"/>
                <w:color w:val="000000"/>
              </w:rPr>
              <w:t>TPN</w:t>
            </w:r>
          </w:p>
        </w:tc>
        <w:tc>
          <w:tcPr>
            <w:tcW w:w="1036" w:type="dxa"/>
            <w:noWrap/>
            <w:hideMark/>
          </w:tcPr>
          <w:p w14:paraId="126BD64D" w14:textId="77777777" w:rsidR="004D74BD" w:rsidRPr="0028711A" w:rsidRDefault="004D74BD" w:rsidP="00D45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</w:rPr>
            </w:pPr>
            <w:r w:rsidRPr="0028711A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4D74BD" w:rsidRPr="00FE5781" w14:paraId="2030023E" w14:textId="77777777" w:rsidTr="00D45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</w:tcPr>
          <w:p w14:paraId="489AC859" w14:textId="77777777" w:rsidR="004D74BD" w:rsidRPr="00FE5781" w:rsidRDefault="004D74BD" w:rsidP="00D456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773" w:type="dxa"/>
            <w:hideMark/>
          </w:tcPr>
          <w:p w14:paraId="7504D339" w14:textId="77777777" w:rsidR="004D74BD" w:rsidRPr="00FE5781" w:rsidRDefault="004D74BD" w:rsidP="00D45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641</w:t>
            </w:r>
          </w:p>
        </w:tc>
        <w:tc>
          <w:tcPr>
            <w:tcW w:w="800" w:type="dxa"/>
            <w:hideMark/>
          </w:tcPr>
          <w:p w14:paraId="55282A31" w14:textId="77777777" w:rsidR="004D74BD" w:rsidRPr="00FE5781" w:rsidRDefault="004D74BD" w:rsidP="00D45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26 3/7</w:t>
            </w:r>
          </w:p>
        </w:tc>
        <w:tc>
          <w:tcPr>
            <w:tcW w:w="1047" w:type="dxa"/>
            <w:hideMark/>
          </w:tcPr>
          <w:p w14:paraId="00E776A4" w14:textId="77777777" w:rsidR="004D74BD" w:rsidRPr="00FE5781" w:rsidRDefault="004D74BD" w:rsidP="00D45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690" w:type="dxa"/>
            <w:hideMark/>
          </w:tcPr>
          <w:p w14:paraId="4ABF2714" w14:textId="77777777" w:rsidR="004D74BD" w:rsidRPr="00FE5781" w:rsidRDefault="004D74BD" w:rsidP="00D45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40" w:type="dxa"/>
            <w:hideMark/>
          </w:tcPr>
          <w:p w14:paraId="224AF845" w14:textId="77777777" w:rsidR="009D2CAB" w:rsidRDefault="004D74BD" w:rsidP="00D45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76D26">
              <w:rPr>
                <w:rFonts w:ascii="Times New Roman" w:eastAsia="Times New Roman" w:hAnsi="Times New Roman" w:cs="Times New Roman"/>
                <w:i/>
                <w:color w:val="000000"/>
              </w:rPr>
              <w:t>Candida spp</w:t>
            </w: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. and</w:t>
            </w:r>
          </w:p>
          <w:p w14:paraId="31233161" w14:textId="77777777" w:rsidR="004D74BD" w:rsidRPr="00FE5781" w:rsidRDefault="00543FF6" w:rsidP="00D45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epidermidis</w:t>
            </w:r>
          </w:p>
        </w:tc>
        <w:tc>
          <w:tcPr>
            <w:tcW w:w="1255" w:type="dxa"/>
            <w:hideMark/>
          </w:tcPr>
          <w:p w14:paraId="2E2A2690" w14:textId="77777777" w:rsidR="004D74BD" w:rsidRPr="00FE5781" w:rsidRDefault="004D74BD" w:rsidP="00D45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51" w:type="dxa"/>
            <w:hideMark/>
          </w:tcPr>
          <w:p w14:paraId="2216315D" w14:textId="77777777" w:rsidR="004D74BD" w:rsidRPr="00FE5781" w:rsidRDefault="004D74BD" w:rsidP="00D45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TPN</w:t>
            </w:r>
          </w:p>
        </w:tc>
        <w:tc>
          <w:tcPr>
            <w:tcW w:w="1036" w:type="dxa"/>
            <w:noWrap/>
            <w:hideMark/>
          </w:tcPr>
          <w:p w14:paraId="48708876" w14:textId="77777777" w:rsidR="004D74BD" w:rsidRPr="0028711A" w:rsidRDefault="004D74BD" w:rsidP="00D45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</w:rPr>
            </w:pPr>
            <w:r w:rsidRPr="0028711A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4D74BD" w:rsidRPr="00FE5781" w14:paraId="7D0C68CD" w14:textId="77777777" w:rsidTr="00D45608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</w:tcPr>
          <w:p w14:paraId="6CD2C329" w14:textId="77777777" w:rsidR="004D74BD" w:rsidRPr="00FE5781" w:rsidRDefault="004D74BD" w:rsidP="00D456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773" w:type="dxa"/>
            <w:hideMark/>
          </w:tcPr>
          <w:p w14:paraId="6C95F666" w14:textId="77777777" w:rsidR="004D74BD" w:rsidRPr="00FE5781" w:rsidRDefault="004D74BD" w:rsidP="00D45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3360</w:t>
            </w:r>
          </w:p>
        </w:tc>
        <w:tc>
          <w:tcPr>
            <w:tcW w:w="800" w:type="dxa"/>
            <w:hideMark/>
          </w:tcPr>
          <w:p w14:paraId="501AA6A8" w14:textId="77777777" w:rsidR="004D74BD" w:rsidRPr="00FE5781" w:rsidRDefault="004D74BD" w:rsidP="00D45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 xml:space="preserve">39    </w:t>
            </w:r>
          </w:p>
        </w:tc>
        <w:tc>
          <w:tcPr>
            <w:tcW w:w="1047" w:type="dxa"/>
            <w:hideMark/>
          </w:tcPr>
          <w:p w14:paraId="297861C2" w14:textId="77777777" w:rsidR="004D74BD" w:rsidRPr="00FE5781" w:rsidRDefault="004D74BD" w:rsidP="00D45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690" w:type="dxa"/>
            <w:hideMark/>
          </w:tcPr>
          <w:p w14:paraId="0A4B2A71" w14:textId="77777777" w:rsidR="004D74BD" w:rsidRPr="00FE5781" w:rsidRDefault="004D74BD" w:rsidP="00D45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040" w:type="dxa"/>
            <w:hideMark/>
          </w:tcPr>
          <w:p w14:paraId="00A7F829" w14:textId="77777777" w:rsidR="004D74BD" w:rsidRPr="00FE5781" w:rsidRDefault="004D74BD" w:rsidP="00D45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CONS</w:t>
            </w:r>
          </w:p>
        </w:tc>
        <w:tc>
          <w:tcPr>
            <w:tcW w:w="1255" w:type="dxa"/>
            <w:hideMark/>
          </w:tcPr>
          <w:p w14:paraId="46E7FED5" w14:textId="77777777" w:rsidR="004D74BD" w:rsidRPr="00FE5781" w:rsidRDefault="004D74BD" w:rsidP="00D45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451" w:type="dxa"/>
            <w:hideMark/>
          </w:tcPr>
          <w:p w14:paraId="4D280539" w14:textId="77777777" w:rsidR="004D74BD" w:rsidRPr="00FE5781" w:rsidRDefault="004D74BD" w:rsidP="00D45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TPN</w:t>
            </w:r>
          </w:p>
        </w:tc>
        <w:tc>
          <w:tcPr>
            <w:tcW w:w="1036" w:type="dxa"/>
            <w:noWrap/>
            <w:hideMark/>
          </w:tcPr>
          <w:p w14:paraId="135D4AD4" w14:textId="77777777" w:rsidR="004D74BD" w:rsidRPr="0028711A" w:rsidRDefault="004D74BD" w:rsidP="00D45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</w:rPr>
            </w:pPr>
            <w:r w:rsidRPr="0028711A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4D74BD" w:rsidRPr="00FE5781" w14:paraId="1257FF3A" w14:textId="77777777" w:rsidTr="00D45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</w:tcPr>
          <w:p w14:paraId="601D6CBE" w14:textId="77777777" w:rsidR="004D74BD" w:rsidRPr="00FE5781" w:rsidRDefault="004D74BD" w:rsidP="00D456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773" w:type="dxa"/>
            <w:hideMark/>
          </w:tcPr>
          <w:p w14:paraId="63E1A0FE" w14:textId="77777777" w:rsidR="004D74BD" w:rsidRPr="00FE5781" w:rsidRDefault="004D74BD" w:rsidP="00D45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1295</w:t>
            </w:r>
          </w:p>
        </w:tc>
        <w:tc>
          <w:tcPr>
            <w:tcW w:w="800" w:type="dxa"/>
            <w:hideMark/>
          </w:tcPr>
          <w:p w14:paraId="61EA26A9" w14:textId="77777777" w:rsidR="004D74BD" w:rsidRPr="00FE5781" w:rsidRDefault="004D74BD" w:rsidP="00D45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26 4/7</w:t>
            </w:r>
          </w:p>
        </w:tc>
        <w:tc>
          <w:tcPr>
            <w:tcW w:w="1047" w:type="dxa"/>
            <w:hideMark/>
          </w:tcPr>
          <w:p w14:paraId="6ED9FAEE" w14:textId="77777777" w:rsidR="004D74BD" w:rsidRPr="00FE5781" w:rsidRDefault="004D74BD" w:rsidP="00D45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690" w:type="dxa"/>
            <w:hideMark/>
          </w:tcPr>
          <w:p w14:paraId="3B7C7EFD" w14:textId="77777777" w:rsidR="004D74BD" w:rsidRPr="00FE5781" w:rsidRDefault="004D74BD" w:rsidP="00D45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040" w:type="dxa"/>
            <w:hideMark/>
          </w:tcPr>
          <w:p w14:paraId="32207392" w14:textId="77777777" w:rsidR="004D74BD" w:rsidRPr="00FE5781" w:rsidRDefault="004D74BD" w:rsidP="00D45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76D26">
              <w:rPr>
                <w:rFonts w:ascii="Times New Roman" w:eastAsia="Times New Roman" w:hAnsi="Times New Roman" w:cs="Times New Roman"/>
                <w:i/>
                <w:color w:val="000000"/>
              </w:rPr>
              <w:t>Bacillus spp</w:t>
            </w: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FE5781">
              <w:rPr>
                <w:rFonts w:ascii="Times New Roman" w:eastAsia="Times New Roman" w:hAnsi="Times New Roman" w:cs="Times New Roman"/>
                <w:color w:val="000000"/>
              </w:rPr>
              <w:t xml:space="preserve">and </w:t>
            </w:r>
            <w:r w:rsidRPr="00F76D26">
              <w:rPr>
                <w:rFonts w:ascii="Times New Roman" w:eastAsia="Times New Roman" w:hAnsi="Times New Roman" w:cs="Times New Roman"/>
                <w:i/>
                <w:color w:val="000000"/>
              </w:rPr>
              <w:t>Enterobacter spp</w:t>
            </w: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255" w:type="dxa"/>
            <w:hideMark/>
          </w:tcPr>
          <w:p w14:paraId="21FE82B4" w14:textId="77777777" w:rsidR="004D74BD" w:rsidRPr="00FE5781" w:rsidRDefault="004D74BD" w:rsidP="00D45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51" w:type="dxa"/>
            <w:hideMark/>
          </w:tcPr>
          <w:p w14:paraId="3BE904FD" w14:textId="77777777" w:rsidR="004D74BD" w:rsidRPr="00FE5781" w:rsidRDefault="004D74BD" w:rsidP="00D45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TPN</w:t>
            </w:r>
          </w:p>
        </w:tc>
        <w:tc>
          <w:tcPr>
            <w:tcW w:w="1036" w:type="dxa"/>
            <w:noWrap/>
            <w:hideMark/>
          </w:tcPr>
          <w:p w14:paraId="75713054" w14:textId="77777777" w:rsidR="004D74BD" w:rsidRPr="0028711A" w:rsidRDefault="004D74BD" w:rsidP="00D45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</w:rPr>
            </w:pPr>
            <w:r w:rsidRPr="0028711A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4D74BD" w:rsidRPr="00FE5781" w14:paraId="4A2BD32B" w14:textId="77777777" w:rsidTr="00D45608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</w:tcPr>
          <w:p w14:paraId="54E71F86" w14:textId="77777777" w:rsidR="004D74BD" w:rsidRPr="00FE5781" w:rsidRDefault="004D74BD" w:rsidP="00D456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773" w:type="dxa"/>
            <w:hideMark/>
          </w:tcPr>
          <w:p w14:paraId="41B12E26" w14:textId="77777777" w:rsidR="004D74BD" w:rsidRPr="00FE5781" w:rsidRDefault="004D74BD" w:rsidP="00D45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2305</w:t>
            </w:r>
          </w:p>
        </w:tc>
        <w:tc>
          <w:tcPr>
            <w:tcW w:w="800" w:type="dxa"/>
            <w:hideMark/>
          </w:tcPr>
          <w:p w14:paraId="454432CF" w14:textId="77777777" w:rsidR="004D74BD" w:rsidRPr="00FE5781" w:rsidRDefault="004D74BD" w:rsidP="00D45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37 1/7</w:t>
            </w:r>
          </w:p>
        </w:tc>
        <w:tc>
          <w:tcPr>
            <w:tcW w:w="1047" w:type="dxa"/>
            <w:hideMark/>
          </w:tcPr>
          <w:p w14:paraId="645E0238" w14:textId="77777777" w:rsidR="004D74BD" w:rsidRPr="00FE5781" w:rsidRDefault="004D74BD" w:rsidP="00D45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90" w:type="dxa"/>
            <w:hideMark/>
          </w:tcPr>
          <w:p w14:paraId="05880214" w14:textId="77777777" w:rsidR="004D74BD" w:rsidRPr="00FE5781" w:rsidRDefault="004D74BD" w:rsidP="00D45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040" w:type="dxa"/>
            <w:hideMark/>
          </w:tcPr>
          <w:p w14:paraId="4DC463AD" w14:textId="77777777" w:rsidR="004D74BD" w:rsidRPr="00FE5781" w:rsidRDefault="004D74BD" w:rsidP="00D45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. coli</w:t>
            </w:r>
          </w:p>
        </w:tc>
        <w:tc>
          <w:tcPr>
            <w:tcW w:w="1255" w:type="dxa"/>
            <w:hideMark/>
          </w:tcPr>
          <w:p w14:paraId="0230B659" w14:textId="77777777" w:rsidR="004D74BD" w:rsidRPr="00FE5781" w:rsidRDefault="004D74BD" w:rsidP="00D45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51" w:type="dxa"/>
            <w:hideMark/>
          </w:tcPr>
          <w:p w14:paraId="21D02749" w14:textId="77777777" w:rsidR="004D74BD" w:rsidRPr="00FE5781" w:rsidRDefault="004D74BD" w:rsidP="00D45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TPN</w:t>
            </w:r>
          </w:p>
        </w:tc>
        <w:tc>
          <w:tcPr>
            <w:tcW w:w="1036" w:type="dxa"/>
            <w:noWrap/>
            <w:hideMark/>
          </w:tcPr>
          <w:p w14:paraId="497FE2C7" w14:textId="77777777" w:rsidR="004D74BD" w:rsidRPr="0028711A" w:rsidRDefault="004D74BD" w:rsidP="00D45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</w:rPr>
            </w:pPr>
            <w:r w:rsidRPr="0028711A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4D74BD" w:rsidRPr="00FE5781" w14:paraId="6CC333B8" w14:textId="77777777" w:rsidTr="00D45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</w:tcPr>
          <w:p w14:paraId="0E510186" w14:textId="77777777" w:rsidR="004D74BD" w:rsidRPr="00FE5781" w:rsidRDefault="004D74BD" w:rsidP="00D456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773" w:type="dxa"/>
            <w:hideMark/>
          </w:tcPr>
          <w:p w14:paraId="54B4308B" w14:textId="77777777" w:rsidR="004D74BD" w:rsidRPr="00FE5781" w:rsidRDefault="004D74BD" w:rsidP="00D45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655</w:t>
            </w:r>
          </w:p>
        </w:tc>
        <w:tc>
          <w:tcPr>
            <w:tcW w:w="800" w:type="dxa"/>
            <w:hideMark/>
          </w:tcPr>
          <w:p w14:paraId="1FB72D8C" w14:textId="77777777" w:rsidR="004D74BD" w:rsidRPr="00FE5781" w:rsidRDefault="004D74BD" w:rsidP="00D45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25 3/7</w:t>
            </w:r>
          </w:p>
        </w:tc>
        <w:tc>
          <w:tcPr>
            <w:tcW w:w="1047" w:type="dxa"/>
            <w:hideMark/>
          </w:tcPr>
          <w:p w14:paraId="515B20A9" w14:textId="77777777" w:rsidR="004D74BD" w:rsidRPr="00FE5781" w:rsidRDefault="004D74BD" w:rsidP="00D45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690" w:type="dxa"/>
            <w:hideMark/>
          </w:tcPr>
          <w:p w14:paraId="3000D434" w14:textId="77777777" w:rsidR="004D74BD" w:rsidRPr="00FE5781" w:rsidRDefault="004D74BD" w:rsidP="00D45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40" w:type="dxa"/>
            <w:hideMark/>
          </w:tcPr>
          <w:p w14:paraId="2AD99C71" w14:textId="77777777" w:rsidR="004D74BD" w:rsidRPr="00FE5781" w:rsidRDefault="004D74BD" w:rsidP="00D45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 xml:space="preserve">CONS, </w:t>
            </w:r>
            <w:r w:rsidRPr="00FE57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aureus</w:t>
            </w:r>
          </w:p>
        </w:tc>
        <w:tc>
          <w:tcPr>
            <w:tcW w:w="1255" w:type="dxa"/>
            <w:hideMark/>
          </w:tcPr>
          <w:p w14:paraId="795374D0" w14:textId="77777777" w:rsidR="004D74BD" w:rsidRPr="00FE5781" w:rsidRDefault="004D74BD" w:rsidP="00D45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451" w:type="dxa"/>
            <w:hideMark/>
          </w:tcPr>
          <w:p w14:paraId="11B540A2" w14:textId="77777777" w:rsidR="004D74BD" w:rsidRPr="00FE5781" w:rsidRDefault="004D74BD" w:rsidP="00D45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TPN</w:t>
            </w:r>
          </w:p>
        </w:tc>
        <w:tc>
          <w:tcPr>
            <w:tcW w:w="1036" w:type="dxa"/>
            <w:noWrap/>
            <w:hideMark/>
          </w:tcPr>
          <w:p w14:paraId="717D3E12" w14:textId="77777777" w:rsidR="004D74BD" w:rsidRPr="0028711A" w:rsidRDefault="004D74BD" w:rsidP="00D45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</w:rPr>
            </w:pPr>
            <w:r w:rsidRPr="0028711A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4D74BD" w:rsidRPr="00FE5781" w14:paraId="20516507" w14:textId="77777777" w:rsidTr="00D45608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</w:tcPr>
          <w:p w14:paraId="17A40B5D" w14:textId="77777777" w:rsidR="004D74BD" w:rsidRPr="00FE5781" w:rsidRDefault="004D74BD" w:rsidP="00D456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773" w:type="dxa"/>
            <w:hideMark/>
          </w:tcPr>
          <w:p w14:paraId="0B54A975" w14:textId="77777777" w:rsidR="004D74BD" w:rsidRPr="00FE5781" w:rsidRDefault="004D74BD" w:rsidP="00D45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740</w:t>
            </w:r>
          </w:p>
        </w:tc>
        <w:tc>
          <w:tcPr>
            <w:tcW w:w="800" w:type="dxa"/>
            <w:hideMark/>
          </w:tcPr>
          <w:p w14:paraId="49F5A999" w14:textId="77777777" w:rsidR="004D74BD" w:rsidRPr="00FE5781" w:rsidRDefault="004D74BD" w:rsidP="00D45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 xml:space="preserve">26    </w:t>
            </w:r>
          </w:p>
        </w:tc>
        <w:tc>
          <w:tcPr>
            <w:tcW w:w="1047" w:type="dxa"/>
            <w:hideMark/>
          </w:tcPr>
          <w:p w14:paraId="70781FFB" w14:textId="77777777" w:rsidR="004D74BD" w:rsidRPr="00FE5781" w:rsidRDefault="004D74BD" w:rsidP="00D45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690" w:type="dxa"/>
            <w:hideMark/>
          </w:tcPr>
          <w:p w14:paraId="4B6FD260" w14:textId="77777777" w:rsidR="004D74BD" w:rsidRPr="00FE5781" w:rsidRDefault="004D74BD" w:rsidP="00D45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040" w:type="dxa"/>
            <w:hideMark/>
          </w:tcPr>
          <w:p w14:paraId="1BE67FD3" w14:textId="77777777" w:rsidR="004D74BD" w:rsidRPr="00FE5781" w:rsidRDefault="004D74BD" w:rsidP="00D45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 xml:space="preserve">CONS, </w:t>
            </w:r>
            <w:r w:rsidRPr="00FE57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terococcus</w:t>
            </w:r>
            <w:r w:rsidRPr="00FE57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faecalis</w:t>
            </w:r>
          </w:p>
        </w:tc>
        <w:tc>
          <w:tcPr>
            <w:tcW w:w="1255" w:type="dxa"/>
            <w:hideMark/>
          </w:tcPr>
          <w:p w14:paraId="74C2780C" w14:textId="77777777" w:rsidR="004D74BD" w:rsidRPr="00FE5781" w:rsidRDefault="004D74BD" w:rsidP="00D45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  <w:tc>
          <w:tcPr>
            <w:tcW w:w="1451" w:type="dxa"/>
            <w:hideMark/>
          </w:tcPr>
          <w:p w14:paraId="63845F9D" w14:textId="77777777" w:rsidR="004D74BD" w:rsidRPr="00FE5781" w:rsidRDefault="004D74BD" w:rsidP="00D45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TPN</w:t>
            </w:r>
          </w:p>
        </w:tc>
        <w:tc>
          <w:tcPr>
            <w:tcW w:w="1036" w:type="dxa"/>
            <w:noWrap/>
            <w:hideMark/>
          </w:tcPr>
          <w:p w14:paraId="68550298" w14:textId="77777777" w:rsidR="004D74BD" w:rsidRPr="0028711A" w:rsidRDefault="004D74BD" w:rsidP="00D45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</w:rPr>
            </w:pPr>
            <w:r w:rsidRPr="0028711A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4D74BD" w:rsidRPr="00FE5781" w14:paraId="60358586" w14:textId="77777777" w:rsidTr="00D45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</w:tcPr>
          <w:p w14:paraId="6D9D6EEB" w14:textId="77777777" w:rsidR="004D74BD" w:rsidRPr="00FE5781" w:rsidRDefault="004D74BD" w:rsidP="00D456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773" w:type="dxa"/>
            <w:hideMark/>
          </w:tcPr>
          <w:p w14:paraId="4BB5221C" w14:textId="77777777" w:rsidR="004D74BD" w:rsidRPr="00FE5781" w:rsidRDefault="004D74BD" w:rsidP="00D45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2574</w:t>
            </w:r>
          </w:p>
        </w:tc>
        <w:tc>
          <w:tcPr>
            <w:tcW w:w="800" w:type="dxa"/>
            <w:hideMark/>
          </w:tcPr>
          <w:p w14:paraId="7EEA6602" w14:textId="77777777" w:rsidR="004D74BD" w:rsidRPr="00FE5781" w:rsidRDefault="004D74BD" w:rsidP="00D45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35 3/7</w:t>
            </w:r>
          </w:p>
        </w:tc>
        <w:tc>
          <w:tcPr>
            <w:tcW w:w="1047" w:type="dxa"/>
            <w:hideMark/>
          </w:tcPr>
          <w:p w14:paraId="015852C4" w14:textId="77777777" w:rsidR="004D74BD" w:rsidRPr="00FE5781" w:rsidRDefault="004D74BD" w:rsidP="00D45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690" w:type="dxa"/>
            <w:hideMark/>
          </w:tcPr>
          <w:p w14:paraId="346BDC61" w14:textId="77777777" w:rsidR="004D74BD" w:rsidRPr="00FE5781" w:rsidRDefault="004D74BD" w:rsidP="00D45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040" w:type="dxa"/>
            <w:hideMark/>
          </w:tcPr>
          <w:p w14:paraId="28F25167" w14:textId="77777777" w:rsidR="004D74BD" w:rsidRPr="00F76D26" w:rsidRDefault="004D74BD" w:rsidP="00D45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76D26">
              <w:rPr>
                <w:rFonts w:ascii="Times New Roman" w:eastAsia="Times New Roman" w:hAnsi="Times New Roman" w:cs="Times New Roman"/>
                <w:i/>
                <w:color w:val="000000"/>
              </w:rPr>
              <w:t>Enterobacter spp.</w:t>
            </w:r>
          </w:p>
        </w:tc>
        <w:tc>
          <w:tcPr>
            <w:tcW w:w="1255" w:type="dxa"/>
            <w:hideMark/>
          </w:tcPr>
          <w:p w14:paraId="7329AB6D" w14:textId="77777777" w:rsidR="004D74BD" w:rsidRPr="00FE5781" w:rsidRDefault="004D74BD" w:rsidP="00D45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451" w:type="dxa"/>
            <w:hideMark/>
          </w:tcPr>
          <w:p w14:paraId="20A27657" w14:textId="77777777" w:rsidR="004D74BD" w:rsidRPr="00FE5781" w:rsidRDefault="004D74BD" w:rsidP="00D45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TPN</w:t>
            </w:r>
          </w:p>
        </w:tc>
        <w:tc>
          <w:tcPr>
            <w:tcW w:w="1036" w:type="dxa"/>
            <w:noWrap/>
            <w:hideMark/>
          </w:tcPr>
          <w:p w14:paraId="13A29B89" w14:textId="77777777" w:rsidR="004D74BD" w:rsidRPr="0028711A" w:rsidRDefault="004D74BD" w:rsidP="00D45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</w:rPr>
            </w:pPr>
            <w:r w:rsidRPr="0028711A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4D74BD" w:rsidRPr="00FE5781" w14:paraId="709D5A1C" w14:textId="77777777" w:rsidTr="00D4560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</w:tcPr>
          <w:p w14:paraId="00504CB6" w14:textId="77777777" w:rsidR="004D74BD" w:rsidRPr="00FE5781" w:rsidRDefault="004D74BD" w:rsidP="00D456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773" w:type="dxa"/>
            <w:hideMark/>
          </w:tcPr>
          <w:p w14:paraId="239B8C3B" w14:textId="77777777" w:rsidR="004D74BD" w:rsidRPr="00FE5781" w:rsidRDefault="004D74BD" w:rsidP="00D45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1349</w:t>
            </w:r>
          </w:p>
        </w:tc>
        <w:tc>
          <w:tcPr>
            <w:tcW w:w="800" w:type="dxa"/>
            <w:hideMark/>
          </w:tcPr>
          <w:p w14:paraId="215F6A0F" w14:textId="77777777" w:rsidR="004D74BD" w:rsidRPr="00FE5781" w:rsidRDefault="004D74BD" w:rsidP="00D45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 xml:space="preserve">31    </w:t>
            </w:r>
          </w:p>
        </w:tc>
        <w:tc>
          <w:tcPr>
            <w:tcW w:w="1047" w:type="dxa"/>
            <w:hideMark/>
          </w:tcPr>
          <w:p w14:paraId="64749345" w14:textId="77777777" w:rsidR="004D74BD" w:rsidRPr="00FE5781" w:rsidRDefault="004D74BD" w:rsidP="00D45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90" w:type="dxa"/>
            <w:hideMark/>
          </w:tcPr>
          <w:p w14:paraId="6742A564" w14:textId="77777777" w:rsidR="004D74BD" w:rsidRPr="00FE5781" w:rsidRDefault="004D74BD" w:rsidP="00D45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040" w:type="dxa"/>
            <w:hideMark/>
          </w:tcPr>
          <w:p w14:paraId="02CFD9AE" w14:textId="77777777" w:rsidR="004D74BD" w:rsidRPr="00FE5781" w:rsidRDefault="004D74BD" w:rsidP="00D45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aureus</w:t>
            </w:r>
          </w:p>
        </w:tc>
        <w:tc>
          <w:tcPr>
            <w:tcW w:w="1255" w:type="dxa"/>
            <w:hideMark/>
          </w:tcPr>
          <w:p w14:paraId="7ADE8E59" w14:textId="77777777" w:rsidR="004D74BD" w:rsidRPr="00FE5781" w:rsidRDefault="004D74BD" w:rsidP="00D45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451" w:type="dxa"/>
            <w:hideMark/>
          </w:tcPr>
          <w:p w14:paraId="4707D7A2" w14:textId="77777777" w:rsidR="004D74BD" w:rsidRPr="00FE5781" w:rsidRDefault="004D74BD" w:rsidP="00D45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TPN</w:t>
            </w:r>
          </w:p>
        </w:tc>
        <w:tc>
          <w:tcPr>
            <w:tcW w:w="1036" w:type="dxa"/>
            <w:noWrap/>
            <w:hideMark/>
          </w:tcPr>
          <w:p w14:paraId="12E8309B" w14:textId="77777777" w:rsidR="004D74BD" w:rsidRPr="0028711A" w:rsidRDefault="004D74BD" w:rsidP="00D45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</w:rPr>
            </w:pPr>
            <w:r w:rsidRPr="0028711A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4D74BD" w:rsidRPr="00FE5781" w14:paraId="66344BF4" w14:textId="77777777" w:rsidTr="00D45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</w:tcPr>
          <w:p w14:paraId="5F96E007" w14:textId="77777777" w:rsidR="004D74BD" w:rsidRPr="00FE5781" w:rsidRDefault="004D74BD" w:rsidP="00D456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773" w:type="dxa"/>
            <w:hideMark/>
          </w:tcPr>
          <w:p w14:paraId="3A1D5020" w14:textId="77777777" w:rsidR="004D74BD" w:rsidRPr="00FE5781" w:rsidRDefault="004D74BD" w:rsidP="00D45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595</w:t>
            </w:r>
          </w:p>
        </w:tc>
        <w:tc>
          <w:tcPr>
            <w:tcW w:w="800" w:type="dxa"/>
            <w:hideMark/>
          </w:tcPr>
          <w:p w14:paraId="11979E77" w14:textId="77777777" w:rsidR="004D74BD" w:rsidRPr="00FE5781" w:rsidRDefault="004D74BD" w:rsidP="00D45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24 1/7</w:t>
            </w:r>
          </w:p>
        </w:tc>
        <w:tc>
          <w:tcPr>
            <w:tcW w:w="1047" w:type="dxa"/>
            <w:hideMark/>
          </w:tcPr>
          <w:p w14:paraId="00A6EF9C" w14:textId="77777777" w:rsidR="004D74BD" w:rsidRPr="00FE5781" w:rsidRDefault="004D74BD" w:rsidP="00D45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90" w:type="dxa"/>
            <w:hideMark/>
          </w:tcPr>
          <w:p w14:paraId="1F42E5E0" w14:textId="77777777" w:rsidR="004D74BD" w:rsidRPr="00FE5781" w:rsidRDefault="004D74BD" w:rsidP="00D45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40" w:type="dxa"/>
            <w:hideMark/>
          </w:tcPr>
          <w:p w14:paraId="647990AD" w14:textId="77777777" w:rsidR="004D74BD" w:rsidRPr="00F76D26" w:rsidRDefault="004D74BD" w:rsidP="00EF35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 xml:space="preserve">CONS, </w:t>
            </w:r>
            <w:r w:rsidRPr="00F76D26">
              <w:rPr>
                <w:rFonts w:ascii="Times New Roman" w:eastAsia="Times New Roman" w:hAnsi="Times New Roman" w:cs="Times New Roman"/>
                <w:i/>
                <w:color w:val="000000"/>
              </w:rPr>
              <w:t>Candida spp.</w:t>
            </w:r>
          </w:p>
        </w:tc>
        <w:tc>
          <w:tcPr>
            <w:tcW w:w="1255" w:type="dxa"/>
            <w:hideMark/>
          </w:tcPr>
          <w:p w14:paraId="26B01B12" w14:textId="77777777" w:rsidR="004D74BD" w:rsidRPr="00FE5781" w:rsidRDefault="004D74BD" w:rsidP="00D45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51" w:type="dxa"/>
            <w:hideMark/>
          </w:tcPr>
          <w:p w14:paraId="4D0B5801" w14:textId="77777777" w:rsidR="004D74BD" w:rsidRPr="00FE5781" w:rsidRDefault="004D74BD" w:rsidP="00D45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TPN</w:t>
            </w:r>
          </w:p>
        </w:tc>
        <w:tc>
          <w:tcPr>
            <w:tcW w:w="1036" w:type="dxa"/>
            <w:noWrap/>
            <w:hideMark/>
          </w:tcPr>
          <w:p w14:paraId="473C0FBB" w14:textId="77777777" w:rsidR="004D74BD" w:rsidRPr="0028711A" w:rsidRDefault="004D74BD" w:rsidP="00D45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</w:rPr>
            </w:pPr>
            <w:r w:rsidRPr="0028711A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4D74BD" w:rsidRPr="00FE5781" w14:paraId="4919E656" w14:textId="77777777" w:rsidTr="00D45608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</w:tcPr>
          <w:p w14:paraId="7F52B35E" w14:textId="77777777" w:rsidR="004D74BD" w:rsidRPr="00FE5781" w:rsidRDefault="004D74BD" w:rsidP="00D456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773" w:type="dxa"/>
            <w:hideMark/>
          </w:tcPr>
          <w:p w14:paraId="22B81449" w14:textId="77777777" w:rsidR="004D74BD" w:rsidRPr="00FE5781" w:rsidRDefault="004D74BD" w:rsidP="00D45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2829</w:t>
            </w:r>
          </w:p>
        </w:tc>
        <w:tc>
          <w:tcPr>
            <w:tcW w:w="800" w:type="dxa"/>
            <w:hideMark/>
          </w:tcPr>
          <w:p w14:paraId="0AEF072B" w14:textId="77777777" w:rsidR="004D74BD" w:rsidRPr="00FE5781" w:rsidRDefault="004D74BD" w:rsidP="00D45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 xml:space="preserve">35    </w:t>
            </w:r>
          </w:p>
        </w:tc>
        <w:tc>
          <w:tcPr>
            <w:tcW w:w="1047" w:type="dxa"/>
            <w:hideMark/>
          </w:tcPr>
          <w:p w14:paraId="0EF2BD83" w14:textId="77777777" w:rsidR="004D74BD" w:rsidRPr="00FE5781" w:rsidRDefault="004D74BD" w:rsidP="00D45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690" w:type="dxa"/>
            <w:hideMark/>
          </w:tcPr>
          <w:p w14:paraId="115D099C" w14:textId="77777777" w:rsidR="004D74BD" w:rsidRPr="00FE5781" w:rsidRDefault="004D74BD" w:rsidP="00D45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040" w:type="dxa"/>
            <w:hideMark/>
          </w:tcPr>
          <w:p w14:paraId="39464FEF" w14:textId="77777777" w:rsidR="004D74BD" w:rsidRPr="00FE5781" w:rsidRDefault="004D74BD" w:rsidP="00D45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oteus</w:t>
            </w:r>
            <w:r w:rsidRPr="00FE57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mirabilis</w:t>
            </w:r>
          </w:p>
        </w:tc>
        <w:tc>
          <w:tcPr>
            <w:tcW w:w="1255" w:type="dxa"/>
            <w:hideMark/>
          </w:tcPr>
          <w:p w14:paraId="59754862" w14:textId="77777777" w:rsidR="004D74BD" w:rsidRPr="00FE5781" w:rsidRDefault="004D74BD" w:rsidP="00D45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51" w:type="dxa"/>
            <w:hideMark/>
          </w:tcPr>
          <w:p w14:paraId="0366B92A" w14:textId="77777777" w:rsidR="004D74BD" w:rsidRPr="00FE5781" w:rsidRDefault="004D74BD" w:rsidP="00D45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TPN</w:t>
            </w:r>
          </w:p>
        </w:tc>
        <w:tc>
          <w:tcPr>
            <w:tcW w:w="1036" w:type="dxa"/>
            <w:noWrap/>
            <w:hideMark/>
          </w:tcPr>
          <w:p w14:paraId="16DA2068" w14:textId="77777777" w:rsidR="004D74BD" w:rsidRPr="0028711A" w:rsidRDefault="004D74BD" w:rsidP="00D45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</w:rPr>
            </w:pPr>
            <w:r w:rsidRPr="0028711A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4D74BD" w:rsidRPr="00FE5781" w14:paraId="3471E54D" w14:textId="77777777" w:rsidTr="00D45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</w:tcPr>
          <w:p w14:paraId="01A63FB2" w14:textId="77777777" w:rsidR="004D74BD" w:rsidRPr="00FE5781" w:rsidRDefault="004D74BD" w:rsidP="00D456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773" w:type="dxa"/>
            <w:hideMark/>
          </w:tcPr>
          <w:p w14:paraId="61E649F5" w14:textId="77777777" w:rsidR="004D74BD" w:rsidRPr="00FE5781" w:rsidRDefault="004D74BD" w:rsidP="00D45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835</w:t>
            </w:r>
          </w:p>
        </w:tc>
        <w:tc>
          <w:tcPr>
            <w:tcW w:w="800" w:type="dxa"/>
            <w:hideMark/>
          </w:tcPr>
          <w:p w14:paraId="5AB021FB" w14:textId="77777777" w:rsidR="004D74BD" w:rsidRPr="00FE5781" w:rsidRDefault="004D74BD" w:rsidP="00D45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24 4/7</w:t>
            </w:r>
          </w:p>
        </w:tc>
        <w:tc>
          <w:tcPr>
            <w:tcW w:w="1047" w:type="dxa"/>
            <w:hideMark/>
          </w:tcPr>
          <w:p w14:paraId="321487A8" w14:textId="77777777" w:rsidR="004D74BD" w:rsidRPr="00FE5781" w:rsidRDefault="004D74BD" w:rsidP="00D45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90" w:type="dxa"/>
            <w:hideMark/>
          </w:tcPr>
          <w:p w14:paraId="58A4F9F8" w14:textId="77777777" w:rsidR="004D74BD" w:rsidRPr="00FE5781" w:rsidRDefault="004D74BD" w:rsidP="00D45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040" w:type="dxa"/>
            <w:hideMark/>
          </w:tcPr>
          <w:p w14:paraId="4C1672F0" w14:textId="77777777" w:rsidR="004D74BD" w:rsidRPr="00FE5781" w:rsidRDefault="004D74BD" w:rsidP="00D45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epidermidis</w:t>
            </w:r>
          </w:p>
        </w:tc>
        <w:tc>
          <w:tcPr>
            <w:tcW w:w="1255" w:type="dxa"/>
            <w:hideMark/>
          </w:tcPr>
          <w:p w14:paraId="144444D8" w14:textId="77777777" w:rsidR="004D74BD" w:rsidRPr="00FE5781" w:rsidRDefault="004D74BD" w:rsidP="00D45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451" w:type="dxa"/>
            <w:hideMark/>
          </w:tcPr>
          <w:p w14:paraId="1A11DC47" w14:textId="77777777" w:rsidR="004D74BD" w:rsidRPr="00FE5781" w:rsidRDefault="004D74BD" w:rsidP="00D45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TPN</w:t>
            </w:r>
          </w:p>
        </w:tc>
        <w:tc>
          <w:tcPr>
            <w:tcW w:w="1036" w:type="dxa"/>
            <w:noWrap/>
            <w:hideMark/>
          </w:tcPr>
          <w:p w14:paraId="3A3C400C" w14:textId="77777777" w:rsidR="004D74BD" w:rsidRPr="0028711A" w:rsidRDefault="004D74BD" w:rsidP="00D45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</w:rPr>
            </w:pPr>
            <w:r w:rsidRPr="0028711A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4D74BD" w:rsidRPr="00FE5781" w14:paraId="49BCF2AE" w14:textId="77777777" w:rsidTr="00D4560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</w:tcPr>
          <w:p w14:paraId="107685C1" w14:textId="77777777" w:rsidR="004D74BD" w:rsidRPr="00FE5781" w:rsidRDefault="004D74BD" w:rsidP="00D456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773" w:type="dxa"/>
            <w:hideMark/>
          </w:tcPr>
          <w:p w14:paraId="2DF5FB3B" w14:textId="77777777" w:rsidR="004D74BD" w:rsidRPr="00FE5781" w:rsidRDefault="004D74BD" w:rsidP="00D45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890</w:t>
            </w:r>
          </w:p>
        </w:tc>
        <w:tc>
          <w:tcPr>
            <w:tcW w:w="800" w:type="dxa"/>
            <w:hideMark/>
          </w:tcPr>
          <w:p w14:paraId="50B3D02A" w14:textId="77777777" w:rsidR="004D74BD" w:rsidRPr="00FE5781" w:rsidRDefault="004D74BD" w:rsidP="00D45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28 6/7</w:t>
            </w:r>
          </w:p>
        </w:tc>
        <w:tc>
          <w:tcPr>
            <w:tcW w:w="1047" w:type="dxa"/>
            <w:hideMark/>
          </w:tcPr>
          <w:p w14:paraId="1D45AAE9" w14:textId="77777777" w:rsidR="004D74BD" w:rsidRPr="00FE5781" w:rsidRDefault="004D74BD" w:rsidP="00D45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690" w:type="dxa"/>
            <w:hideMark/>
          </w:tcPr>
          <w:p w14:paraId="14BA6358" w14:textId="77777777" w:rsidR="004D74BD" w:rsidRPr="00FE5781" w:rsidRDefault="004D74BD" w:rsidP="00D45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040" w:type="dxa"/>
            <w:hideMark/>
          </w:tcPr>
          <w:p w14:paraId="4D81F15F" w14:textId="77777777" w:rsidR="004D74BD" w:rsidRPr="00FE5781" w:rsidRDefault="004D74BD" w:rsidP="00D45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epidermidis</w:t>
            </w:r>
          </w:p>
        </w:tc>
        <w:tc>
          <w:tcPr>
            <w:tcW w:w="1255" w:type="dxa"/>
            <w:hideMark/>
          </w:tcPr>
          <w:p w14:paraId="0D15B184" w14:textId="77777777" w:rsidR="004D74BD" w:rsidRPr="00FE5781" w:rsidRDefault="004D74BD" w:rsidP="00D45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51" w:type="dxa"/>
            <w:hideMark/>
          </w:tcPr>
          <w:p w14:paraId="1447CCED" w14:textId="77777777" w:rsidR="004D74BD" w:rsidRPr="00FE5781" w:rsidRDefault="004D74BD" w:rsidP="00D45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TPN</w:t>
            </w:r>
          </w:p>
        </w:tc>
        <w:tc>
          <w:tcPr>
            <w:tcW w:w="1036" w:type="dxa"/>
            <w:noWrap/>
            <w:hideMark/>
          </w:tcPr>
          <w:p w14:paraId="218D6DE0" w14:textId="77777777" w:rsidR="004D74BD" w:rsidRPr="0028711A" w:rsidRDefault="004D74BD" w:rsidP="00D45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</w:rPr>
            </w:pPr>
            <w:r w:rsidRPr="0028711A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4D74BD" w:rsidRPr="00FE5781" w14:paraId="4D085B88" w14:textId="77777777" w:rsidTr="00D45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</w:tcPr>
          <w:p w14:paraId="70B6E1E9" w14:textId="77777777" w:rsidR="004D74BD" w:rsidRPr="00FE5781" w:rsidRDefault="004D74BD" w:rsidP="00D456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773" w:type="dxa"/>
            <w:hideMark/>
          </w:tcPr>
          <w:p w14:paraId="3305ACA5" w14:textId="77777777" w:rsidR="004D74BD" w:rsidRPr="00FE5781" w:rsidRDefault="004D74BD" w:rsidP="00D45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2495</w:t>
            </w:r>
          </w:p>
        </w:tc>
        <w:tc>
          <w:tcPr>
            <w:tcW w:w="800" w:type="dxa"/>
            <w:hideMark/>
          </w:tcPr>
          <w:p w14:paraId="7BBCF94C" w14:textId="77777777" w:rsidR="004D74BD" w:rsidRPr="00FE5781" w:rsidRDefault="004D74BD" w:rsidP="00D45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34 6/7</w:t>
            </w:r>
          </w:p>
        </w:tc>
        <w:tc>
          <w:tcPr>
            <w:tcW w:w="1047" w:type="dxa"/>
            <w:hideMark/>
          </w:tcPr>
          <w:p w14:paraId="1BB4E421" w14:textId="77777777" w:rsidR="004D74BD" w:rsidRPr="00FE5781" w:rsidRDefault="004D74BD" w:rsidP="00D45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690" w:type="dxa"/>
            <w:hideMark/>
          </w:tcPr>
          <w:p w14:paraId="05A081DC" w14:textId="77777777" w:rsidR="004D74BD" w:rsidRPr="00FE5781" w:rsidRDefault="004D74BD" w:rsidP="00D45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40" w:type="dxa"/>
            <w:hideMark/>
          </w:tcPr>
          <w:p w14:paraId="79A28D6A" w14:textId="77777777" w:rsidR="004D74BD" w:rsidRPr="00FE5781" w:rsidRDefault="004D74BD" w:rsidP="00D45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epidermidis</w:t>
            </w:r>
          </w:p>
        </w:tc>
        <w:tc>
          <w:tcPr>
            <w:tcW w:w="1255" w:type="dxa"/>
            <w:hideMark/>
          </w:tcPr>
          <w:p w14:paraId="6C181A0F" w14:textId="77777777" w:rsidR="004D74BD" w:rsidRPr="00FE5781" w:rsidRDefault="004D74BD" w:rsidP="00D45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451" w:type="dxa"/>
            <w:hideMark/>
          </w:tcPr>
          <w:p w14:paraId="73ACA9B5" w14:textId="77777777" w:rsidR="004D74BD" w:rsidRPr="00FE5781" w:rsidRDefault="004D74BD" w:rsidP="00D45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TPN</w:t>
            </w:r>
          </w:p>
        </w:tc>
        <w:tc>
          <w:tcPr>
            <w:tcW w:w="1036" w:type="dxa"/>
            <w:noWrap/>
            <w:hideMark/>
          </w:tcPr>
          <w:p w14:paraId="41F77320" w14:textId="77777777" w:rsidR="004D74BD" w:rsidRPr="0028711A" w:rsidRDefault="004D74BD" w:rsidP="00D456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</w:rPr>
            </w:pPr>
            <w:r w:rsidRPr="0028711A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4D74BD" w:rsidRPr="00FE5781" w14:paraId="76727D4B" w14:textId="77777777" w:rsidTr="00D4560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</w:tcPr>
          <w:p w14:paraId="54AC4021" w14:textId="77777777" w:rsidR="004D74BD" w:rsidRPr="00FE5781" w:rsidRDefault="004D74BD" w:rsidP="00D456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773" w:type="dxa"/>
            <w:hideMark/>
          </w:tcPr>
          <w:p w14:paraId="6F251604" w14:textId="77777777" w:rsidR="004D74BD" w:rsidRPr="00FE5781" w:rsidRDefault="004D74BD" w:rsidP="00D45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601</w:t>
            </w:r>
          </w:p>
        </w:tc>
        <w:tc>
          <w:tcPr>
            <w:tcW w:w="800" w:type="dxa"/>
            <w:hideMark/>
          </w:tcPr>
          <w:p w14:paraId="7CCA8419" w14:textId="77777777" w:rsidR="004D74BD" w:rsidRPr="00FE5781" w:rsidRDefault="004D74BD" w:rsidP="00D45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26 4/7</w:t>
            </w:r>
          </w:p>
        </w:tc>
        <w:tc>
          <w:tcPr>
            <w:tcW w:w="1047" w:type="dxa"/>
            <w:hideMark/>
          </w:tcPr>
          <w:p w14:paraId="003A9B9C" w14:textId="77777777" w:rsidR="004D74BD" w:rsidRPr="00FE5781" w:rsidRDefault="004D74BD" w:rsidP="00D45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90" w:type="dxa"/>
            <w:hideMark/>
          </w:tcPr>
          <w:p w14:paraId="63707222" w14:textId="77777777" w:rsidR="004D74BD" w:rsidRPr="00FE5781" w:rsidRDefault="004D74BD" w:rsidP="00D45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040" w:type="dxa"/>
            <w:hideMark/>
          </w:tcPr>
          <w:p w14:paraId="6BD7609C" w14:textId="77777777" w:rsidR="004D74BD" w:rsidRPr="00FE5781" w:rsidRDefault="004D74BD" w:rsidP="00D45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 xml:space="preserve">CONS, </w:t>
            </w:r>
            <w:r w:rsidRPr="00FE57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. </w:t>
            </w:r>
            <w:r w:rsidRPr="00FE57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ureus</w:t>
            </w:r>
          </w:p>
        </w:tc>
        <w:tc>
          <w:tcPr>
            <w:tcW w:w="1255" w:type="dxa"/>
            <w:hideMark/>
          </w:tcPr>
          <w:p w14:paraId="40A23C3B" w14:textId="77777777" w:rsidR="004D74BD" w:rsidRPr="00FE5781" w:rsidRDefault="004D74BD" w:rsidP="00D45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451" w:type="dxa"/>
            <w:hideMark/>
          </w:tcPr>
          <w:p w14:paraId="2AED6B24" w14:textId="77777777" w:rsidR="004D74BD" w:rsidRPr="00FE5781" w:rsidRDefault="004D74BD" w:rsidP="00D45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5781">
              <w:rPr>
                <w:rFonts w:ascii="Times New Roman" w:eastAsia="Times New Roman" w:hAnsi="Times New Roman" w:cs="Times New Roman"/>
                <w:color w:val="000000"/>
              </w:rPr>
              <w:t>TPN</w:t>
            </w:r>
          </w:p>
        </w:tc>
        <w:tc>
          <w:tcPr>
            <w:tcW w:w="1036" w:type="dxa"/>
            <w:noWrap/>
            <w:hideMark/>
          </w:tcPr>
          <w:p w14:paraId="71341765" w14:textId="77777777" w:rsidR="004D74BD" w:rsidRPr="0028711A" w:rsidRDefault="004D74BD" w:rsidP="00D456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</w:rPr>
            </w:pPr>
            <w:r w:rsidRPr="0028711A">
              <w:rPr>
                <w:rFonts w:ascii="Times New Roman" w:eastAsia="Times New Roman" w:hAnsi="Times New Roman" w:cs="Times New Roman"/>
              </w:rPr>
              <w:t>Yes</w:t>
            </w:r>
          </w:p>
        </w:tc>
      </w:tr>
    </w:tbl>
    <w:p w14:paraId="0D9B8D06" w14:textId="77777777" w:rsidR="009166D2" w:rsidRDefault="009166D2" w:rsidP="009166D2">
      <w:pPr>
        <w:pStyle w:val="ListParagraph"/>
        <w:ind w:left="-180"/>
        <w:jc w:val="both"/>
        <w:rPr>
          <w:b/>
          <w:color w:val="000000"/>
        </w:rPr>
      </w:pPr>
    </w:p>
    <w:p w14:paraId="213D8CFA" w14:textId="05C910F0" w:rsidR="004D74BD" w:rsidRDefault="004D74BD" w:rsidP="009166D2">
      <w:pPr>
        <w:pStyle w:val="ListParagraph"/>
        <w:ind w:left="-180"/>
        <w:jc w:val="both"/>
        <w:rPr>
          <w:color w:val="000000"/>
        </w:rPr>
      </w:pPr>
      <w:r>
        <w:rPr>
          <w:b/>
          <w:color w:val="000000"/>
        </w:rPr>
        <w:t>N</w:t>
      </w:r>
      <w:r w:rsidRPr="0032490E">
        <w:rPr>
          <w:b/>
          <w:color w:val="000000"/>
        </w:rPr>
        <w:t>ote</w:t>
      </w:r>
      <w:r>
        <w:rPr>
          <w:color w:val="000000"/>
        </w:rPr>
        <w:t>: Bwt</w:t>
      </w:r>
      <w:r w:rsidR="00776B90">
        <w:rPr>
          <w:color w:val="000000"/>
        </w:rPr>
        <w:t xml:space="preserve">, birth weight; GA, gestational age; NEC, </w:t>
      </w:r>
      <w:r>
        <w:rPr>
          <w:color w:val="000000"/>
        </w:rPr>
        <w:t>necrotizing enterocolitis</w:t>
      </w:r>
      <w:r w:rsidR="00776B90">
        <w:rPr>
          <w:color w:val="000000"/>
        </w:rPr>
        <w:t>;</w:t>
      </w:r>
      <w:r>
        <w:rPr>
          <w:color w:val="000000"/>
        </w:rPr>
        <w:t xml:space="preserve"> CLABSI</w:t>
      </w:r>
      <w:r w:rsidR="00776B90">
        <w:rPr>
          <w:color w:val="000000"/>
        </w:rPr>
        <w:t xml:space="preserve">, </w:t>
      </w:r>
      <w:r>
        <w:rPr>
          <w:color w:val="000000"/>
        </w:rPr>
        <w:t>catheter-as</w:t>
      </w:r>
      <w:r w:rsidR="00776B90">
        <w:rPr>
          <w:color w:val="000000"/>
        </w:rPr>
        <w:t xml:space="preserve">sociated bloodstream infections; TPN, </w:t>
      </w:r>
      <w:r w:rsidR="00776B90">
        <w:t xml:space="preserve">Total parenteral nutrition; MEBM, Mother’s expressed </w:t>
      </w:r>
      <w:bookmarkStart w:id="0" w:name="_GoBack"/>
      <w:bookmarkEnd w:id="0"/>
      <w:r w:rsidR="00776B90">
        <w:t>breast milk; DEBM,</w:t>
      </w:r>
      <w:r w:rsidRPr="00525C4C">
        <w:t xml:space="preserve"> Donor expressed breast milk</w:t>
      </w:r>
      <w:r w:rsidR="00776B90">
        <w:t>;</w:t>
      </w:r>
      <w:r>
        <w:t xml:space="preserve"> CONS</w:t>
      </w:r>
      <w:r w:rsidR="00776B90">
        <w:t>,</w:t>
      </w:r>
      <w:r>
        <w:t xml:space="preserve"> Coagulase Negative Staphylococci</w:t>
      </w:r>
      <w:r w:rsidR="00776B90">
        <w:t>.</w:t>
      </w:r>
      <w:r>
        <w:t xml:space="preserve"> </w:t>
      </w:r>
    </w:p>
    <w:p w14:paraId="5156077F" w14:textId="77777777" w:rsidR="00413C96" w:rsidRDefault="00413C96"/>
    <w:sectPr w:rsidR="00413C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D74BD"/>
    <w:rsid w:val="00072C1C"/>
    <w:rsid w:val="002E05B6"/>
    <w:rsid w:val="00346850"/>
    <w:rsid w:val="00413C96"/>
    <w:rsid w:val="004D74BD"/>
    <w:rsid w:val="00543FF6"/>
    <w:rsid w:val="00776B90"/>
    <w:rsid w:val="008A251E"/>
    <w:rsid w:val="009166D2"/>
    <w:rsid w:val="009D2CAB"/>
    <w:rsid w:val="00EF3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2038CC"/>
  <w15:docId w15:val="{F83EB565-30D9-4BEF-88B6-E9D4CDB2B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74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D74BD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ListTable31">
    <w:name w:val="List Table 31"/>
    <w:basedOn w:val="TableNormal"/>
    <w:uiPriority w:val="48"/>
    <w:rsid w:val="004D74BD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62</Words>
  <Characters>1494</Characters>
  <Application>Microsoft Office Word</Application>
  <DocSecurity>0</DocSecurity>
  <Lines>12</Lines>
  <Paragraphs>3</Paragraphs>
  <ScaleCrop>false</ScaleCrop>
  <Company>Hewlett-Packard Company</Company>
  <LinksUpToDate>false</LinksUpToDate>
  <CharactersWithSpaces>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apa, Santosh</dc:creator>
  <cp:lastModifiedBy>Mohan Pammi</cp:lastModifiedBy>
  <cp:revision>11</cp:revision>
  <dcterms:created xsi:type="dcterms:W3CDTF">2019-06-20T13:03:00Z</dcterms:created>
  <dcterms:modified xsi:type="dcterms:W3CDTF">2019-12-21T18:27:00Z</dcterms:modified>
</cp:coreProperties>
</file>